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ascii="宋体" w:hAnsi="宋体" w:cs="宋体"/>
          <w:i w:val="false"/>
          <w:iCs w:val="false"/>
          <w:caps w:val="false"/>
          <w:smallCaps w:val="false"/>
          <w:color w:val="002B82"/>
          <w:spacing w:val="0"/>
          <w:sz w:val="24"/>
          <w:szCs w:val="24"/>
          <w:u w:val="none"/>
          <w:shd w:fill="F6F7FB" w:val="clear"/>
          <w:lang w:val="en-US" w:eastAsia="zh-CN"/>
        </w:rPr>
        <w:t>知网：</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IL-1</w:t>
      </w:r>
      <w:r>
        <w:rPr>
          <w:rFonts w:ascii="宋体" w:hAnsi="宋体" w:cs="宋体"/>
          <w:i w:val="false"/>
          <w:iCs w:val="false"/>
          <w:caps w:val="false"/>
          <w:smallCaps w:val="false"/>
          <w:color w:val="002B82"/>
          <w:spacing w:val="0"/>
          <w:sz w:val="24"/>
          <w:szCs w:val="24"/>
          <w:u w:val="none"/>
          <w:shd w:fill="F6F7FB" w:val="clear"/>
          <w:lang w:val="en-US" w:eastAsia="zh-CN"/>
        </w:rPr>
        <w:t>（</w:t>
      </w:r>
      <w:r>
        <w:rPr>
          <w:rFonts w:eastAsia="宋体" w:cs="宋体" w:ascii="宋体" w:hAnsi="宋体"/>
          <w:i w:val="false"/>
          <w:iCs w:val="false"/>
          <w:caps w:val="false"/>
          <w:smallCaps w:val="false"/>
          <w:color w:val="002B82"/>
          <w:spacing w:val="0"/>
          <w:sz w:val="24"/>
          <w:szCs w:val="24"/>
          <w:u w:val="none"/>
          <w:shd w:fill="F6F7FB" w:val="clear"/>
          <w:lang w:val="en-US" w:eastAsia="zh-CN"/>
        </w:rPr>
        <w:t>5</w:t>
      </w:r>
      <w:r>
        <w:rPr>
          <w:rFonts w:ascii="宋体" w:hAnsi="宋体" w:cs="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足月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新生婴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过期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正常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极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适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小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大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晚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菌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遗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单核苷酸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重复序列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片段长度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变异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突变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型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抗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i w:val="false"/>
          <w:iCs w:val="false"/>
          <w:caps w:val="false"/>
          <w:smallCaps w:val="false"/>
          <w:color w:val="002B82"/>
          <w:spacing w:val="0"/>
          <w:sz w:val="24"/>
          <w:szCs w:val="24"/>
          <w:u w:val="none"/>
          <w:shd w:fill="F6F7FB" w:val="clear"/>
          <w:lang w:val="en-US" w:eastAsia="zh-CN"/>
        </w:rPr>
        <w:t>-1 + IL-1)</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IL-6</w:t>
      </w:r>
      <w:r>
        <w:rPr>
          <w:rFonts w:ascii="宋体" w:hAnsi="宋体" w:cs="宋体"/>
          <w:i w:val="false"/>
          <w:iCs w:val="false"/>
          <w:caps w:val="false"/>
          <w:smallCaps w:val="false"/>
          <w:color w:val="002B82"/>
          <w:spacing w:val="0"/>
          <w:sz w:val="24"/>
          <w:szCs w:val="24"/>
          <w:u w:val="none"/>
          <w:shd w:fill="F6F7FB" w:val="clear"/>
          <w:lang w:val="en-US" w:eastAsia="zh-CN"/>
        </w:rPr>
        <w:t>（</w:t>
      </w:r>
      <w:r>
        <w:rPr>
          <w:rFonts w:eastAsia="宋体" w:cs="宋体" w:ascii="宋体" w:hAnsi="宋体"/>
          <w:i w:val="false"/>
          <w:iCs w:val="false"/>
          <w:caps w:val="false"/>
          <w:smallCaps w:val="false"/>
          <w:color w:val="002B82"/>
          <w:spacing w:val="0"/>
          <w:sz w:val="24"/>
          <w:szCs w:val="24"/>
          <w:u w:val="none"/>
          <w:shd w:fill="F6F7FB" w:val="clear"/>
          <w:lang w:val="en-US" w:eastAsia="zh-CN"/>
        </w:rPr>
        <w:t>6</w:t>
      </w:r>
      <w:r>
        <w:rPr>
          <w:rFonts w:ascii="宋体" w:hAnsi="宋体" w:cs="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足月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新生婴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过期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正常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极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适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小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大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晚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菌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遗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单核苷酸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重复序列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片段长度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变异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突变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型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抗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i w:val="false"/>
          <w:iCs w:val="false"/>
          <w:caps w:val="false"/>
          <w:smallCaps w:val="false"/>
          <w:color w:val="002B82"/>
          <w:spacing w:val="0"/>
          <w:sz w:val="24"/>
          <w:szCs w:val="24"/>
          <w:u w:val="none"/>
          <w:shd w:fill="F6F7FB" w:val="clear"/>
          <w:lang w:val="en-US" w:eastAsia="zh-CN"/>
        </w:rPr>
        <w:t>-6 + IL-6)</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IL-8</w:t>
      </w:r>
      <w:r>
        <w:rPr>
          <w:rFonts w:ascii="宋体" w:hAnsi="宋体" w:cs="宋体"/>
          <w:i w:val="false"/>
          <w:iCs w:val="false"/>
          <w:caps w:val="false"/>
          <w:smallCaps w:val="false"/>
          <w:color w:val="002B82"/>
          <w:spacing w:val="0"/>
          <w:sz w:val="24"/>
          <w:szCs w:val="24"/>
          <w:u w:val="none"/>
          <w:shd w:fill="F6F7FB" w:val="clear"/>
          <w:lang w:val="en-US" w:eastAsia="zh-CN"/>
        </w:rPr>
        <w:t>（</w:t>
      </w:r>
      <w:r>
        <w:rPr>
          <w:rFonts w:eastAsia="宋体" w:cs="宋体" w:ascii="宋体" w:hAnsi="宋体"/>
          <w:i w:val="false"/>
          <w:iCs w:val="false"/>
          <w:caps w:val="false"/>
          <w:smallCaps w:val="false"/>
          <w:color w:val="002B82"/>
          <w:spacing w:val="0"/>
          <w:sz w:val="24"/>
          <w:szCs w:val="24"/>
          <w:u w:val="none"/>
          <w:shd w:fill="F6F7FB" w:val="clear"/>
          <w:lang w:val="en-US" w:eastAsia="zh-CN"/>
        </w:rPr>
        <w:t>5</w:t>
      </w:r>
      <w:r>
        <w:rPr>
          <w:rFonts w:ascii="宋体" w:hAnsi="宋体" w:cs="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足月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新生婴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过期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正常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极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适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小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大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晚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菌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遗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单核苷酸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重复序列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片段长度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变异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突变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型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抗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i w:val="false"/>
          <w:iCs w:val="false"/>
          <w:caps w:val="false"/>
          <w:smallCaps w:val="false"/>
          <w:color w:val="002B82"/>
          <w:spacing w:val="0"/>
          <w:sz w:val="24"/>
          <w:szCs w:val="24"/>
          <w:u w:val="none"/>
          <w:shd w:fill="F6F7FB" w:val="clear"/>
          <w:lang w:val="en-US" w:eastAsia="zh-CN"/>
        </w:rPr>
        <w:t>-8 + IL-8)</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IL-10</w:t>
      </w:r>
      <w:r>
        <w:rPr>
          <w:rFonts w:ascii="宋体" w:hAnsi="宋体" w:cs="宋体"/>
          <w:i w:val="false"/>
          <w:iCs w:val="false"/>
          <w:caps w:val="false"/>
          <w:smallCaps w:val="false"/>
          <w:color w:val="002B82"/>
          <w:spacing w:val="0"/>
          <w:sz w:val="24"/>
          <w:szCs w:val="24"/>
          <w:u w:val="none"/>
          <w:shd w:fill="F6F7FB" w:val="clear"/>
          <w:lang w:val="en-US" w:eastAsia="zh-CN"/>
        </w:rPr>
        <w:t>（</w:t>
      </w:r>
      <w:r>
        <w:rPr>
          <w:rFonts w:eastAsia="宋体" w:cs="宋体" w:ascii="宋体" w:hAnsi="宋体"/>
          <w:i w:val="false"/>
          <w:iCs w:val="false"/>
          <w:caps w:val="false"/>
          <w:smallCaps w:val="false"/>
          <w:color w:val="002B82"/>
          <w:spacing w:val="0"/>
          <w:sz w:val="24"/>
          <w:szCs w:val="24"/>
          <w:u w:val="none"/>
          <w:shd w:fill="F6F7FB" w:val="clear"/>
          <w:lang w:val="en-US" w:eastAsia="zh-CN"/>
        </w:rPr>
        <w:t>6</w:t>
      </w:r>
      <w:r>
        <w:rPr>
          <w:rFonts w:ascii="宋体" w:hAnsi="宋体" w:cs="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足月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新生婴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过期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正常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极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适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小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大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晚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菌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遗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单核苷酸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重复序列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片段长度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变异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突变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型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抗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i w:val="false"/>
          <w:iCs w:val="false"/>
          <w:caps w:val="false"/>
          <w:smallCaps w:val="false"/>
          <w:color w:val="002B82"/>
          <w:spacing w:val="0"/>
          <w:sz w:val="24"/>
          <w:szCs w:val="24"/>
          <w:u w:val="none"/>
          <w:shd w:fill="F6F7FB" w:val="clear"/>
          <w:lang w:val="en-US" w:eastAsia="zh-CN"/>
        </w:rPr>
        <w:t>-10 + IL-10)</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olor w:val="002B82"/>
          <w:spacing w:val="0"/>
          <w:sz w:val="24"/>
          <w:szCs w:val="24"/>
          <w:u w:val="none"/>
          <w:shd w:fill="F6F7FB" w:val="clear"/>
          <w:lang w:val="en-US" w:eastAsia="zh-CN"/>
        </w:rPr>
        <w:t>TNF</w:t>
      </w:r>
      <w:r>
        <w:rPr>
          <w:rFonts w:eastAsia="宋体" w:cs="宋体" w:ascii="宋体" w:hAnsi="宋体"/>
          <w:i w:val="false"/>
          <w:iCs w:val="false"/>
          <w:caps w:val="false"/>
          <w:smallCaps w:val="false"/>
          <w:color w:val="002B82"/>
          <w:spacing w:val="0"/>
          <w:sz w:val="24"/>
          <w:szCs w:val="24"/>
          <w:u w:val="none"/>
          <w:shd w:fill="F6F7FB" w:val="clear"/>
          <w:lang w:val="en-US" w:eastAsia="zh-CN"/>
        </w:rPr>
        <w:t>-α</w:t>
      </w:r>
      <w:r>
        <w:rPr>
          <w:rFonts w:ascii="宋体" w:hAnsi="宋体" w:cs="宋体"/>
          <w:i w:val="false"/>
          <w:iCs w:val="false"/>
          <w:caps w:val="false"/>
          <w:smallCaps w:val="false"/>
          <w:color w:val="002B82"/>
          <w:spacing w:val="0"/>
          <w:sz w:val="24"/>
          <w:szCs w:val="24"/>
          <w:u w:val="none"/>
          <w:shd w:fill="F6F7FB" w:val="clear"/>
          <w:lang w:val="en-US" w:eastAsia="zh-CN"/>
        </w:rPr>
        <w:t>（</w:t>
      </w:r>
      <w:r>
        <w:rPr>
          <w:rFonts w:eastAsia="宋体" w:cs="宋体" w:ascii="宋体" w:hAnsi="宋体"/>
          <w:i w:val="false"/>
          <w:iCs w:val="false"/>
          <w:caps w:val="false"/>
          <w:smallCaps w:val="false"/>
          <w:color w:val="002B82"/>
          <w:spacing w:val="0"/>
          <w:sz w:val="24"/>
          <w:szCs w:val="24"/>
          <w:u w:val="none"/>
          <w:shd w:fill="F6F7FB" w:val="clear"/>
          <w:lang w:val="en-US" w:eastAsia="zh-CN"/>
        </w:rPr>
        <w:t>0</w:t>
      </w:r>
      <w:r>
        <w:rPr>
          <w:rFonts w:ascii="宋体" w:hAnsi="宋体" w:cs="宋体"/>
          <w:i w:val="false"/>
          <w:iCs w:val="false"/>
          <w:caps w:val="false"/>
          <w:smallCaps w:val="false"/>
          <w:color w:val="002B82"/>
          <w:spacing w:val="0"/>
          <w:sz w:val="24"/>
          <w:szCs w:val="24"/>
          <w:u w:val="none"/>
          <w:shd w:fill="F6F7FB" w:val="clear"/>
          <w:lang w:val="en-US" w:eastAsia="zh-CN"/>
        </w:rPr>
        <w:t>）</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t>SU=(</w:t>
      </w:r>
      <w:r>
        <w:rPr>
          <w:rFonts w:ascii="宋体" w:hAnsi="宋体" w:cs="宋体"/>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足月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新生婴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过期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正常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极低出生体重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适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小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大于胎龄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早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晚期新生儿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i w:val="false"/>
          <w:iCs w:val="false"/>
          <w:caps w:val="false"/>
          <w:smallCaps w:val="false"/>
          <w:color w:val="002B82"/>
          <w:spacing w:val="0"/>
          <w:sz w:val="24"/>
          <w:szCs w:val="24"/>
          <w:u w:val="none"/>
          <w:shd w:fill="F6F7FB" w:val="clear"/>
          <w:lang w:val="en-US" w:eastAsia="zh-CN"/>
        </w:rPr>
        <w:t>) AND SU=(</w:t>
      </w:r>
      <w:r>
        <w:rPr>
          <w:rFonts w:ascii="宋体" w:hAnsi="宋体" w:cs="宋体"/>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菌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败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血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脓毒症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全身炎症反应</w:t>
      </w:r>
      <w:r>
        <w:rPr>
          <w:rFonts w:eastAsia="宋体" w:cs="宋体" w:ascii="宋体" w:hAnsi="宋体"/>
          <w:i w:val="false"/>
          <w:iCs w:val="false"/>
          <w:caps w:val="false"/>
          <w:smallCaps w:val="false"/>
          <w:color w:val="002B82"/>
          <w:spacing w:val="0"/>
          <w:sz w:val="24"/>
          <w:szCs w:val="24"/>
          <w:u w:val="none"/>
          <w:shd w:fill="F6F7FB" w:val="clear"/>
          <w:lang w:val="en-US" w:eastAsia="zh-CN"/>
        </w:rPr>
        <w:t>) AND SU=(</w:t>
      </w:r>
      <w:r>
        <w:rPr>
          <w:rFonts w:ascii="宋体" w:hAnsi="宋体" w:cs="宋体"/>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遗传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单核苷酸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重复序列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DNA</w:t>
      </w:r>
      <w:r>
        <w:rPr>
          <w:rFonts w:ascii="宋体" w:hAnsi="宋体" w:cs="宋体"/>
          <w:i w:val="false"/>
          <w:iCs w:val="false"/>
          <w:caps w:val="false"/>
          <w:smallCaps w:val="false"/>
          <w:color w:val="002B82"/>
          <w:spacing w:val="0"/>
          <w:sz w:val="24"/>
          <w:szCs w:val="24"/>
          <w:u w:val="none"/>
          <w:shd w:fill="F6F7FB" w:val="clear"/>
          <w:lang w:val="en-US" w:eastAsia="zh-CN"/>
        </w:rPr>
        <w:t xml:space="preserve">片段长度多态性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变异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突变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基因型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i w:val="false"/>
          <w:iCs w:val="false"/>
          <w:caps w:val="false"/>
          <w:smallCaps w:val="false"/>
          <w:color w:val="002B82"/>
          <w:spacing w:val="0"/>
          <w:sz w:val="24"/>
          <w:szCs w:val="24"/>
          <w:u w:val="none"/>
          <w:shd w:fill="F6F7FB" w:val="clear"/>
          <w:lang w:val="en-US" w:eastAsia="zh-CN"/>
        </w:rPr>
        <w:t>) AND SU=(</w:t>
      </w:r>
      <w:r>
        <w:rPr>
          <w:rFonts w:ascii="宋体" w:hAnsi="宋体" w:cs="宋体"/>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性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促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抗炎细胞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 xml:space="preserve">肿瘤坏死因子 </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 </w:t>
      </w:r>
      <w:r>
        <w:rPr>
          <w:rFonts w:ascii="宋体" w:hAnsi="宋体" w:cs="宋体"/>
          <w:i w:val="false"/>
          <w:iCs w:val="false"/>
          <w:caps w:val="false"/>
          <w:smallCaps w:val="false"/>
          <w:color w:val="002B82"/>
          <w:spacing w:val="0"/>
          <w:sz w:val="24"/>
          <w:szCs w:val="24"/>
          <w:u w:val="none"/>
          <w:shd w:fill="F6F7FB" w:val="clear"/>
          <w:lang w:val="en-US" w:eastAsia="zh-CN"/>
        </w:rPr>
        <w:t>肿瘤坏死因子</w:t>
      </w:r>
      <w:r>
        <w:rPr>
          <w:rFonts w:eastAsia="宋体" w:cs="宋体" w:ascii="宋体" w:hAnsi="宋体"/>
          <w:i w:val="false"/>
          <w:iCs w:val="false"/>
          <w:caps w:val="false"/>
          <w:smallCaps w:val="false"/>
          <w:color w:val="002B82"/>
          <w:spacing w:val="0"/>
          <w:sz w:val="24"/>
          <w:szCs w:val="24"/>
          <w:u w:val="none"/>
          <w:shd w:fill="F6F7FB" w:val="clear"/>
          <w:lang w:val="en-US" w:eastAsia="zh-CN"/>
        </w:rPr>
        <w:t xml:space="preserve">-α + </w:t>
      </w:r>
      <w:r>
        <w:rPr>
          <w:rFonts w:ascii="宋体" w:hAnsi="宋体" w:cs="宋体"/>
          <w:i w:val="false"/>
          <w:iCs w:val="false"/>
          <w:caps w:val="false"/>
          <w:smallCaps w:val="false"/>
          <w:color w:val="002B82"/>
          <w:spacing w:val="0"/>
          <w:sz w:val="24"/>
          <w:szCs w:val="24"/>
          <w:u w:val="none"/>
          <w:shd w:fill="F6F7FB" w:val="clear"/>
          <w:lang w:val="en-US" w:eastAsia="zh-CN"/>
        </w:rPr>
        <w:t>肿瘤坏死因子</w:t>
      </w:r>
      <w:r>
        <w:rPr>
          <w:rFonts w:eastAsia="宋体" w:cs="宋体" w:ascii="宋体" w:hAnsi="宋体"/>
          <w:i w:val="false"/>
          <w:iCs w:val="false"/>
          <w:caps w:val="false"/>
          <w:smallCaps w:val="false"/>
          <w:color w:val="002B82"/>
          <w:spacing w:val="0"/>
          <w:sz w:val="24"/>
          <w:szCs w:val="24"/>
          <w:u w:val="none"/>
          <w:shd w:fill="F6F7FB" w:val="clear"/>
          <w:lang w:val="en-US" w:eastAsia="zh-CN"/>
        </w:rPr>
        <w:t>-β + TNF-α + TNF-β + TNF)</w:t>
      </w:r>
    </w:p>
    <w:p>
      <w:pPr>
        <w:pStyle w:val="Normal"/>
        <w:rPr>
          <w:rFonts w:ascii="宋体" w:hAnsi="宋体" w:eastAsia="宋体" w:cs="宋体"/>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i w:val="false"/>
          <w:iCs w:val="false"/>
          <w:caps w:val="false"/>
          <w:smallCaps w:val="false"/>
          <w:color w:val="002B82"/>
          <w:spacing w:val="0"/>
          <w:sz w:val="24"/>
          <w:szCs w:val="24"/>
          <w:u w:val="none"/>
          <w:shd w:fill="F6F7FB" w:val="clear"/>
          <w:lang w:val="en-US" w:eastAsia="zh-CN"/>
        </w:rPr>
      </w:r>
    </w:p>
    <w:p>
      <w:pPr>
        <w:pStyle w:val="Normal"/>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ascii="宋体" w:hAnsi="宋体" w:cs="宋体"/>
          <w:b/>
          <w:bCs/>
          <w:i w:val="false"/>
          <w:iCs w:val="false"/>
          <w:caps w:val="false"/>
          <w:smallCaps w:val="false"/>
          <w:color w:val="002B82"/>
          <w:spacing w:val="0"/>
          <w:sz w:val="24"/>
          <w:szCs w:val="24"/>
          <w:u w:val="none"/>
          <w:shd w:fill="F6F7FB" w:val="clear"/>
          <w:lang w:val="en-US" w:eastAsia="zh-CN"/>
        </w:rPr>
        <w:t>万方：</w:t>
      </w:r>
    </w:p>
    <w:p>
      <w:pPr>
        <w:pStyle w:val="Normal"/>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IL-1</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28</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rPr>
          <w:rFonts w:ascii="微软雅黑" w:hAnsi="微软雅黑" w:eastAsia="微软雅黑" w:cs="微软雅黑"/>
          <w:i w:val="false"/>
          <w:i w:val="false"/>
          <w:iCs w:val="false"/>
          <w:caps w:val="false"/>
          <w:smallCaps w:val="false"/>
          <w:color w:val="417DC9"/>
          <w:spacing w:val="0"/>
          <w:sz w:val="21"/>
          <w:szCs w:val="21"/>
          <w:u w:val="none"/>
          <w:shd w:fill="F3F3F3" w:val="clear"/>
        </w:rPr>
      </w:pPr>
      <w:hyperlink r:id="rId2" w:tgtFrame="https://bnu.zssgdsb-85176920tsgjnz.com/https/77726476706e69737468656265737421e3b9569d2936695e790c88b8991b203a8f933f43/advanced-search/_blank">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主题</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新生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足月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新生婴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早产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OR</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过期产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正常出生体重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低出生体重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巨大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OR</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极低出生体重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适于胎龄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小于胎龄儿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大于胎龄儿</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 and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主题</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败血症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菌血症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脓毒败血症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脓毒血症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脓毒症</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 and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主题</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炎性细胞因子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促炎性细胞因子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促炎细胞因子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抗炎细胞因子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白细胞介素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白细胞介素</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1 OR IL-1 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炎症因子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炎性因子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细胞因子</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 and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主题</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多态性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基因多态性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遗传多态性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单核苷酸多态性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OR DNA</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重复序列多态性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OR DNA</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片段长度多态性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变异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突变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 xml:space="preserve">基因型 </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 xml:space="preserve">OR </w:t>
        </w:r>
        <w:r>
          <w:rPr>
            <w:rStyle w:val="InternetLink"/>
            <w:rFonts w:ascii="微软雅黑" w:hAnsi="微软雅黑" w:cs="微软雅黑" w:eastAsia="微软雅黑"/>
            <w:i w:val="false"/>
            <w:iCs w:val="false"/>
            <w:caps w:val="false"/>
            <w:smallCaps w:val="false"/>
            <w:color w:val="417DC9"/>
            <w:spacing w:val="0"/>
            <w:sz w:val="21"/>
            <w:szCs w:val="21"/>
            <w:u w:val="none"/>
            <w:shd w:fill="F3F3F3" w:val="clear"/>
          </w:rPr>
          <w:t>等位基因</w:t>
        </w:r>
        <w:r>
          <w:rPr>
            <w:rStyle w:val="InternetLink"/>
            <w:rFonts w:eastAsia="微软雅黑" w:cs="微软雅黑" w:ascii="微软雅黑" w:hAnsi="微软雅黑"/>
            <w:i w:val="false"/>
            <w:iCs w:val="false"/>
            <w:caps w:val="false"/>
            <w:smallCaps w:val="false"/>
            <w:color w:val="417DC9"/>
            <w:spacing w:val="0"/>
            <w:sz w:val="21"/>
            <w:szCs w:val="21"/>
            <w:u w:val="none"/>
            <w:shd w:fill="F3F3F3" w:val="clear"/>
          </w:rPr>
          <w:t>)</w:t>
        </w:r>
      </w:hyperlink>
    </w:p>
    <w:p>
      <w:pPr>
        <w:pStyle w:val="Normal"/>
        <w:rPr>
          <w:rFonts w:ascii="微软雅黑" w:hAnsi="微软雅黑" w:eastAsia="微软雅黑" w:cs="微软雅黑"/>
          <w:i w:val="false"/>
          <w:i w:val="false"/>
          <w:iCs w:val="false"/>
          <w:caps w:val="false"/>
          <w:smallCaps w:val="false"/>
          <w:color w:val="417DC9"/>
          <w:spacing w:val="0"/>
          <w:sz w:val="21"/>
          <w:szCs w:val="21"/>
          <w:u w:val="none"/>
          <w:shd w:fill="F3F3F3" w:val="clear"/>
          <w:lang w:val="en-US" w:eastAsia="zh-CN"/>
        </w:rPr>
      </w:pP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IL-6</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27</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w:t>
      </w:r>
    </w:p>
    <w:p>
      <w:pPr>
        <w:pStyle w:val="Normal"/>
        <w:rPr>
          <w:rFonts w:ascii="微软雅黑" w:hAnsi="微软雅黑" w:eastAsia="微软雅黑" w:cs="微软雅黑"/>
          <w:i w:val="false"/>
          <w:i w:val="false"/>
          <w:iCs w:val="false"/>
          <w:caps w:val="false"/>
          <w:smallCaps w:val="false"/>
          <w:color w:val="417DC9"/>
          <w:spacing w:val="0"/>
          <w:sz w:val="21"/>
          <w:szCs w:val="21"/>
          <w:u w:val="none"/>
          <w:shd w:fill="F3F3F3" w:val="clear"/>
          <w:lang w:val="en-US" w:eastAsia="zh-CN"/>
        </w:rPr>
      </w:pP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ab/>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新生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足月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新生婴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早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过期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正常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低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巨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极低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适于胎龄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小于胎龄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大于胎龄儿</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败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菌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脓毒败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脓毒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脓毒症</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性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促炎性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促炎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抗炎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白细胞介素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白细胞介素</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6 OR IL-6 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症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性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细胞因子</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基因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遗传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单核苷酸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 DNA</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重复序列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 DNA</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片段长度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变异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突变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基因型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等位基因</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p>
    <w:p>
      <w:pPr>
        <w:pStyle w:val="Normal"/>
        <w:rPr>
          <w:rFonts w:ascii="微软雅黑" w:hAnsi="微软雅黑" w:eastAsia="微软雅黑" w:cs="微软雅黑"/>
          <w:i w:val="false"/>
          <w:i w:val="false"/>
          <w:iCs w:val="false"/>
          <w:caps w:val="false"/>
          <w:smallCaps w:val="false"/>
          <w:color w:val="417DC9"/>
          <w:spacing w:val="0"/>
          <w:sz w:val="21"/>
          <w:szCs w:val="21"/>
          <w:u w:val="none"/>
          <w:shd w:fill="F3F3F3" w:val="clear"/>
          <w:lang w:val="en-US" w:eastAsia="zh-CN"/>
        </w:rPr>
      </w:pP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IL-8</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25</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w:t>
      </w:r>
    </w:p>
    <w:p>
      <w:pPr>
        <w:pStyle w:val="Normal"/>
        <w:rPr>
          <w:rFonts w:ascii="微软雅黑" w:hAnsi="微软雅黑" w:eastAsia="微软雅黑" w:cs="微软雅黑"/>
          <w:i w:val="false"/>
          <w:i w:val="false"/>
          <w:iCs w:val="false"/>
          <w:caps w:val="false"/>
          <w:smallCaps w:val="false"/>
          <w:color w:val="417DC9"/>
          <w:spacing w:val="0"/>
          <w:sz w:val="21"/>
          <w:szCs w:val="21"/>
          <w:u w:val="none"/>
          <w:shd w:fill="F3F3F3" w:val="clear"/>
          <w:lang w:val="en-US" w:eastAsia="zh-CN"/>
        </w:rPr>
      </w:pP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新生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足月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新生婴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早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过期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正常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低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巨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极低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适于胎龄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小于胎龄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大于胎龄儿</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败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菌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脓毒败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脓毒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脓毒症</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性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促炎性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促炎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抗炎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白细胞介素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白细胞介素</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8 OR IL-8 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症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性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细胞因子</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基因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遗传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单核苷酸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 DNA</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重复序列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 DNA</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片段长度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变异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突变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基因型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等位基因</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p>
    <w:p>
      <w:pPr>
        <w:pStyle w:val="Normal"/>
        <w:rPr>
          <w:rFonts w:ascii="微软雅黑" w:hAnsi="微软雅黑" w:eastAsia="微软雅黑" w:cs="微软雅黑"/>
          <w:i w:val="false"/>
          <w:i w:val="false"/>
          <w:iCs w:val="false"/>
          <w:caps w:val="false"/>
          <w:smallCaps w:val="false"/>
          <w:color w:val="417DC9"/>
          <w:spacing w:val="0"/>
          <w:sz w:val="21"/>
          <w:szCs w:val="21"/>
          <w:u w:val="none"/>
          <w:shd w:fill="F3F3F3" w:val="clear"/>
          <w:lang w:val="en-US" w:eastAsia="zh-CN"/>
        </w:rPr>
      </w:pP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IL-10</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26</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w:t>
      </w:r>
    </w:p>
    <w:p>
      <w:pPr>
        <w:pStyle w:val="Normal"/>
        <w:rPr>
          <w:rFonts w:ascii="微软雅黑" w:hAnsi="微软雅黑" w:eastAsia="微软雅黑" w:cs="微软雅黑"/>
          <w:i w:val="false"/>
          <w:i w:val="false"/>
          <w:iCs w:val="false"/>
          <w:caps w:val="false"/>
          <w:smallCaps w:val="false"/>
          <w:color w:val="417DC9"/>
          <w:spacing w:val="0"/>
          <w:sz w:val="21"/>
          <w:szCs w:val="21"/>
          <w:u w:val="none"/>
          <w:shd w:fill="F3F3F3" w:val="clear"/>
          <w:lang w:val="en-US" w:eastAsia="zh-CN"/>
        </w:rPr>
      </w:pP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新生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足月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新生婴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早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过期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正常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低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巨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极低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适于胎龄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小于胎龄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大于胎龄儿</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败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菌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脓毒败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脓毒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脓毒症</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性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促炎性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促炎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抗炎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白细胞介素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白细胞介素</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10 OR IL-10 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症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性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细胞因子</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基因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遗传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单核苷酸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 DNA</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重复序列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 DNA</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片段长度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变异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突变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基因型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等位基因</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p>
    <w:p>
      <w:pPr>
        <w:pStyle w:val="Normal"/>
        <w:rPr>
          <w:rFonts w:ascii="微软雅黑" w:hAnsi="微软雅黑" w:eastAsia="微软雅黑" w:cs="微软雅黑"/>
          <w:i w:val="false"/>
          <w:i w:val="false"/>
          <w:iCs w:val="false"/>
          <w:caps w:val="false"/>
          <w:smallCaps w:val="false"/>
          <w:color w:val="417DC9"/>
          <w:spacing w:val="0"/>
          <w:sz w:val="21"/>
          <w:szCs w:val="21"/>
          <w:u w:val="none"/>
          <w:shd w:fill="F3F3F3" w:val="clear"/>
          <w:lang w:val="en-US" w:eastAsia="zh-CN"/>
        </w:rPr>
      </w:pP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TNF</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19</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w:t>
      </w:r>
    </w:p>
    <w:p>
      <w:pPr>
        <w:pStyle w:val="Normal"/>
        <w:rPr>
          <w:rFonts w:ascii="微软雅黑" w:hAnsi="微软雅黑" w:eastAsia="微软雅黑" w:cs="微软雅黑"/>
          <w:i w:val="false"/>
          <w:i w:val="false"/>
          <w:iCs w:val="false"/>
          <w:caps w:val="false"/>
          <w:smallCaps w:val="false"/>
          <w:color w:val="417DC9"/>
          <w:spacing w:val="0"/>
          <w:sz w:val="21"/>
          <w:szCs w:val="21"/>
          <w:u w:val="none"/>
          <w:shd w:fill="F3F3F3" w:val="clear"/>
          <w:lang w:val="en-US" w:eastAsia="zh-CN"/>
        </w:rPr>
      </w:pP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ab/>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新生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足月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新生婴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早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过期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正常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低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巨大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极低出生体重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适于胎龄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小于胎龄儿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大于胎龄儿</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败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菌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脓毒败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脓毒血症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脓毒症</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性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促炎性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促炎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抗炎细胞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肿瘤坏死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TNF 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症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炎性因子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细胞因子</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 and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主题</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基因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遗传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单核苷酸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 DNA</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重复序列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OR DNA</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片段长度多态性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变异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突变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 xml:space="preserve">基因型 </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 xml:space="preserve">OR </w:t>
      </w:r>
      <w:r>
        <w:rPr>
          <w:rFonts w:ascii="微软雅黑" w:hAnsi="微软雅黑" w:cs="微软雅黑" w:eastAsia="微软雅黑"/>
          <w:i w:val="false"/>
          <w:iCs w:val="false"/>
          <w:caps w:val="false"/>
          <w:smallCaps w:val="false"/>
          <w:color w:val="417DC9"/>
          <w:spacing w:val="0"/>
          <w:sz w:val="21"/>
          <w:szCs w:val="21"/>
          <w:u w:val="none"/>
          <w:shd w:fill="F3F3F3" w:val="clear"/>
          <w:lang w:val="en-US" w:eastAsia="zh-CN"/>
        </w:rPr>
        <w:t>等位基因</w:t>
      </w:r>
      <w:r>
        <w:rPr>
          <w:rFonts w:eastAsia="微软雅黑" w:cs="微软雅黑" w:ascii="微软雅黑" w:hAnsi="微软雅黑"/>
          <w:i w:val="false"/>
          <w:iCs w:val="false"/>
          <w:caps w:val="false"/>
          <w:smallCaps w:val="false"/>
          <w:color w:val="417DC9"/>
          <w:spacing w:val="0"/>
          <w:sz w:val="21"/>
          <w:szCs w:val="21"/>
          <w:u w:val="none"/>
          <w:shd w:fill="F3F3F3"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ascii="宋体" w:hAnsi="宋体" w:cs="宋体"/>
          <w:b/>
          <w:bCs/>
          <w:i w:val="false"/>
          <w:iCs w:val="false"/>
          <w:caps w:val="false"/>
          <w:smallCaps w:val="false"/>
          <w:color w:val="002B82"/>
          <w:spacing w:val="0"/>
          <w:sz w:val="24"/>
          <w:szCs w:val="24"/>
          <w:u w:val="none"/>
          <w:shd w:fill="F6F7FB" w:val="clear"/>
          <w:lang w:val="en-US" w:eastAsia="zh-CN"/>
        </w:rPr>
        <w:t>维普：</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IL-1</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过期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OR</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适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大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早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晚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白细胞介素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1)))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IL 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1)))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干扰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转化生长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β)))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单核苷酸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ab/>
      </w:r>
      <w:r>
        <w:rPr>
          <w:rFonts w:ascii="宋体" w:hAnsi="宋体" w:cs="宋体"/>
          <w:b/>
          <w:bCs/>
          <w:i w:val="false"/>
          <w:iCs w:val="false"/>
          <w:caps w:val="false"/>
          <w:smallCaps w:val="false"/>
          <w:color w:val="002B82"/>
          <w:spacing w:val="0"/>
          <w:sz w:val="24"/>
          <w:szCs w:val="24"/>
          <w:u w:val="none"/>
          <w:shd w:fill="F6F7FB" w:val="clear"/>
          <w:lang w:val="en-US" w:eastAsia="zh-CN"/>
        </w:rPr>
        <w:t>订阅</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IL-6</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过期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OR</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适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大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早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晚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白细胞介素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IL 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6)))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干扰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转化生长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β)))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单核苷酸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IL-8</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过期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OR</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适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大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早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晚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白细胞介素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8)))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IL 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8)))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干扰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转化生长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β)))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单核苷酸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IL-10</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早产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OR</w:t>
      </w:r>
      <w:r>
        <w:rPr>
          <w:rFonts w:ascii="宋体" w:hAnsi="宋体" w:cs="宋体"/>
          <w:b/>
          <w:bCs/>
          <w:i w:val="false"/>
          <w:iCs w:val="false"/>
          <w:caps w:val="false"/>
          <w:smallCaps w:val="false"/>
          <w:color w:val="002B82"/>
          <w:spacing w:val="0"/>
          <w:sz w:val="24"/>
          <w:szCs w:val="24"/>
          <w:u w:val="none"/>
          <w:shd w:fill="F6F7FB" w:val="clear"/>
          <w:lang w:val="en-US" w:eastAsia="zh-CN"/>
        </w:rPr>
        <w:t>过期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OR</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适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大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早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晚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白细胞介素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10)))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IL 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10)))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干扰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转化生长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β)))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单核苷酸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olor w:val="002B82"/>
          <w:spacing w:val="0"/>
          <w:sz w:val="24"/>
          <w:szCs w:val="24"/>
          <w:u w:val="none"/>
          <w:shd w:fill="F6F7FB" w:val="clear"/>
          <w:lang w:val="en-US" w:eastAsia="zh-CN"/>
        </w:rPr>
        <w:t>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nf</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4</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新生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早产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OR</w:t>
      </w:r>
      <w:r>
        <w:rPr>
          <w:rFonts w:ascii="宋体" w:hAnsi="宋体" w:cs="宋体"/>
          <w:b/>
          <w:bCs/>
          <w:i w:val="false"/>
          <w:iCs w:val="false"/>
          <w:caps w:val="false"/>
          <w:smallCaps w:val="false"/>
          <w:color w:val="002B82"/>
          <w:spacing w:val="0"/>
          <w:sz w:val="24"/>
          <w:szCs w:val="24"/>
          <w:u w:val="none"/>
          <w:shd w:fill="F6F7FB" w:val="clear"/>
          <w:lang w:val="en-US" w:eastAsia="zh-CN"/>
        </w:rPr>
        <w:t>过期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巨大儿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OR</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适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大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早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晚期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高危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败血症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炎性细胞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肿瘤坏死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肿瘤坏死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肿瘤坏死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β)))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干扰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转化生长因子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AND ( NOT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β)))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 xml:space="preserve">多态性 </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单核苷酸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OR </w:t>
      </w:r>
      <w:r>
        <w:rPr>
          <w:rFonts w:ascii="宋体" w:hAnsi="宋体" w:cs="宋体"/>
          <w:b/>
          <w:bCs/>
          <w:i w:val="false"/>
          <w:iCs w:val="false"/>
          <w:caps w:val="false"/>
          <w:smallCaps w:val="false"/>
          <w:color w:val="002B82"/>
          <w:spacing w:val="0"/>
          <w:sz w:val="24"/>
          <w:szCs w:val="24"/>
          <w:u w:val="none"/>
          <w:shd w:fill="F6F7FB" w:val="clear"/>
          <w:lang w:val="en-US" w:eastAsia="zh-CN"/>
        </w:rPr>
        <w:t>题名或关键词</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CBM</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IL-1</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IL-6</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IL-8</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IL-10</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olor w:val="002B82"/>
          <w:spacing w:val="0"/>
          <w:sz w:val="24"/>
          <w:szCs w:val="24"/>
          <w:u w:val="none"/>
          <w:shd w:fill="F6F7FB" w:val="clear"/>
          <w:lang w:val="en-US" w:eastAsia="zh-CN"/>
        </w:rPr>
        <w:t>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nf</w:t>
      </w:r>
      <w:r>
        <w:rPr>
          <w:rFonts w:ascii="宋体" w:hAnsi="宋体" w:cs="宋体"/>
          <w:b/>
          <w:bCs/>
          <w:i w:val="false"/>
          <w:iCs w:val="false"/>
          <w:caps w:val="false"/>
          <w:smallCaps w:val="false"/>
          <w:color w:val="002B82"/>
          <w:spacing w:val="0"/>
          <w:sz w:val="24"/>
          <w:szCs w:val="24"/>
          <w:u w:val="none"/>
          <w:shd w:fill="F6F7FB" w:val="clear"/>
          <w:lang w:val="en-US" w:eastAsia="zh-CN"/>
        </w:rPr>
        <w:t>（</w:t>
      </w:r>
      <w:r>
        <w:rPr>
          <w:rFonts w:eastAsia="宋体" w:cs="宋体" w:ascii="宋体" w:hAnsi="宋体"/>
          <w:b/>
          <w:bCs/>
          <w:i w:val="false"/>
          <w:iCs w:val="false"/>
          <w:caps w:val="false"/>
          <w:smallCaps w:val="false"/>
          <w:color w:val="002B82"/>
          <w:spacing w:val="0"/>
          <w:sz w:val="24"/>
          <w:szCs w:val="24"/>
          <w:u w:val="none"/>
          <w:shd w:fill="F6F7FB" w:val="clear"/>
          <w:lang w:val="en-US" w:eastAsia="zh-CN"/>
        </w:rPr>
        <w:t>3</w:t>
      </w:r>
      <w:r>
        <w:rPr>
          <w:rFonts w:ascii="宋体" w:hAnsi="宋体" w:cs="宋体"/>
          <w:b/>
          <w:bCs/>
          <w:i w:val="false"/>
          <w:iCs w:val="false"/>
          <w:caps w:val="false"/>
          <w:smallCaps w:val="false"/>
          <w:color w:val="002B82"/>
          <w:spacing w:val="0"/>
          <w:sz w:val="24"/>
          <w:szCs w:val="24"/>
          <w:u w:val="none"/>
          <w:shd w:fill="F6F7FB" w:val="clear"/>
          <w:lang w:val="en-US" w:eastAsia="zh-CN"/>
        </w:rPr>
        <w:t>）</w:t>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9</w:t>
        <w:tab/>
        <w:t>(((((("</w:t>
      </w:r>
      <w:r>
        <w:rPr>
          <w:rFonts w:ascii="宋体" w:hAnsi="宋体" w:cs="宋体"/>
          <w:b/>
          <w:bCs/>
          <w:i w:val="false"/>
          <w:iCs w:val="false"/>
          <w:caps w:val="false"/>
          <w:smallCaps w:val="false"/>
          <w:color w:val="002B82"/>
          <w:spacing w:val="0"/>
          <w:sz w:val="24"/>
          <w:szCs w:val="24"/>
          <w:u w:val="none"/>
          <w:shd w:fill="F6F7FB" w:val="clear"/>
          <w:lang w:val="en-US" w:eastAsia="zh-CN"/>
        </w:rPr>
        <w:t>肿瘤坏死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肿瘤坏死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淋巴毒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13</w:t>
        <w:tab/>
        <w:t>21:39:20</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8</w:t>
        <w:tab/>
        <w:t>((("</w:t>
      </w:r>
      <w:r>
        <w:rPr>
          <w:rFonts w:ascii="宋体" w:hAnsi="宋体" w:cs="宋体"/>
          <w:b/>
          <w:bCs/>
          <w:i w:val="false"/>
          <w:iCs w:val="false"/>
          <w:caps w:val="false"/>
          <w:smallCaps w:val="false"/>
          <w:color w:val="002B82"/>
          <w:spacing w:val="0"/>
          <w:sz w:val="24"/>
          <w:szCs w:val="24"/>
          <w:u w:val="none"/>
          <w:shd w:fill="F6F7FB" w:val="clear"/>
          <w:lang w:val="en-US" w:eastAsia="zh-CN"/>
        </w:rPr>
        <w:t>肿瘤坏死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肿瘤坏死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淋巴毒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499815</w:t>
        <w:tab/>
        <w:t>21:38:26</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7</w:t>
        <w:tab/>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类</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10"[</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1</w:t>
        <w:tab/>
        <w:t>21:37:32</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6</w:t>
        <w:tab/>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类</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10"[</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625216</w:t>
        <w:tab/>
        <w:t>21:35:48</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5</w:t>
        <w:tab/>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类</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8"[</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1</w:t>
        <w:tab/>
        <w:t>21:34:32</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4</w:t>
        <w:tab/>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类</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8"[</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625216</w:t>
        <w:tab/>
        <w:t>21:33:30</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3</w:t>
        <w:tab/>
        <w:t>(((((((("</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类</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1</w:t>
        <w:tab/>
        <w:t>21:29:54</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2</w:t>
        <w:tab/>
        <w:t>((((("</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类</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625216</w:t>
        <w:tab/>
        <w:t>21:29:00</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1</w:t>
        <w:tab/>
        <w:t>(((((((("</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类</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1"[</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1</w:t>
        <w:tab/>
        <w:t>21:25:20</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0</w:t>
        <w:tab/>
        <w:t>((((("</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类</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1"[</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625216</w:t>
        <w:tab/>
        <w:t>21:24:24</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9</w:t>
        <w:tab/>
        <w:t>"</w:t>
      </w:r>
      <w:r>
        <w:rPr>
          <w:rFonts w:ascii="宋体" w:hAnsi="宋体" w:cs="宋体"/>
          <w:b/>
          <w:bCs/>
          <w:i w:val="false"/>
          <w:iCs w:val="false"/>
          <w:caps w:val="false"/>
          <w:smallCaps w:val="false"/>
          <w:color w:val="002B82"/>
          <w:spacing w:val="0"/>
          <w:sz w:val="24"/>
          <w:szCs w:val="24"/>
          <w:u w:val="none"/>
          <w:shd w:fill="F6F7FB" w:val="clear"/>
          <w:lang w:val="en-US" w:eastAsia="zh-CN"/>
        </w:rPr>
        <w:t>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性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抗炎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症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炎性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促炎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细胞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342783</w:t>
        <w:tab/>
        <w:t>21:21:46</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8</w:t>
        <w:tab/>
        <w:t>((("</w:t>
      </w:r>
      <w:r>
        <w:rPr>
          <w:rFonts w:ascii="宋体" w:hAnsi="宋体" w:cs="宋体"/>
          <w:b/>
          <w:bCs/>
          <w:i w:val="false"/>
          <w:iCs w:val="false"/>
          <w:caps w:val="false"/>
          <w:smallCaps w:val="false"/>
          <w:color w:val="002B82"/>
          <w:spacing w:val="0"/>
          <w:sz w:val="24"/>
          <w:szCs w:val="24"/>
          <w:u w:val="none"/>
          <w:shd w:fill="F6F7FB" w:val="clear"/>
          <w:lang w:val="en-US" w:eastAsia="zh-CN"/>
        </w:rPr>
        <w:t>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434</w:t>
        <w:tab/>
        <w:t>21:19:16</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7</w:t>
        <w:tab/>
        <w:t>((((((("</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18585</w:t>
        <w:tab/>
        <w:t>21:17:48</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6</w:t>
        <w:tab/>
        <w:t>"</w:t>
      </w:r>
      <w:r>
        <w:rPr>
          <w:rFonts w:ascii="宋体" w:hAnsi="宋体" w:cs="宋体"/>
          <w:b/>
          <w:bCs/>
          <w:i w:val="false"/>
          <w:iCs w:val="false"/>
          <w:caps w:val="false"/>
          <w:smallCaps w:val="false"/>
          <w:color w:val="002B82"/>
          <w:spacing w:val="0"/>
          <w:sz w:val="24"/>
          <w:szCs w:val="24"/>
          <w:u w:val="none"/>
          <w:shd w:fill="F6F7FB" w:val="clear"/>
          <w:lang w:val="en-US" w:eastAsia="zh-CN"/>
        </w:rPr>
        <w:t>新生儿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608</w:t>
        <w:tab/>
        <w:t>21:17:05</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5</w:t>
        <w:tab/>
        <w:t>(((("</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AND ((("</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18119</w:t>
        <w:tab/>
        <w:t>21:15:04</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4</w:t>
        <w:tab/>
        <w:t>("</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57662</w:t>
        <w:tab/>
        <w:t>21:14:01</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3</w:t>
        <w:tab/>
        <w:t>("</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699575</w:t>
        <w:tab/>
        <w:t>21:13:20</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2</w:t>
        <w:tab/>
        <w:t>"</w:t>
      </w:r>
      <w:r>
        <w:rPr>
          <w:rFonts w:ascii="宋体" w:hAnsi="宋体" w:cs="宋体"/>
          <w:b/>
          <w:bCs/>
          <w:i w:val="false"/>
          <w:iCs w:val="false"/>
          <w:caps w:val="false"/>
          <w:smallCaps w:val="false"/>
          <w:color w:val="002B82"/>
          <w:spacing w:val="0"/>
          <w:sz w:val="24"/>
          <w:szCs w:val="24"/>
          <w:u w:val="none"/>
          <w:shd w:fill="F6F7FB" w:val="clear"/>
          <w:lang w:val="en-US" w:eastAsia="zh-CN"/>
        </w:rPr>
        <w:t>新生儿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31</w:t>
        <w:tab/>
        <w:t>21:12:31</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1</w:t>
        <w:tab/>
        <w:t>"</w:t>
      </w:r>
      <w:r>
        <w:rPr>
          <w:rFonts w:ascii="宋体" w:hAnsi="宋体" w:cs="宋体"/>
          <w:b/>
          <w:bCs/>
          <w:i w:val="false"/>
          <w:iCs w:val="false"/>
          <w:caps w:val="false"/>
          <w:smallCaps w:val="false"/>
          <w:color w:val="002B82"/>
          <w:spacing w:val="0"/>
          <w:sz w:val="24"/>
          <w:szCs w:val="24"/>
          <w:u w:val="none"/>
          <w:shd w:fill="F6F7FB" w:val="clear"/>
          <w:lang w:val="en-US" w:eastAsia="zh-CN"/>
        </w:rPr>
        <w:t>肿瘤坏死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肿瘤坏死因子</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淋巴毒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α"[</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197301</w:t>
        <w:tab/>
        <w:t>21:11:40</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0</w:t>
        <w:tab/>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10"[</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36426</w:t>
        <w:tab/>
        <w:t>21:10:40</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9</w:t>
        <w:tab/>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6"[</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4750</w:t>
        <w:tab/>
        <w:t>21:09:55</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8</w:t>
        <w:tab/>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8"[</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9471</w:t>
        <w:tab/>
        <w:t>21:09:26</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7</w:t>
        <w:tab/>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1"[</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81048</w:t>
        <w:tab/>
        <w:t>21:07:45</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6</w:t>
        <w:tab/>
        <w:t>"</w:t>
      </w:r>
      <w:r>
        <w:rPr>
          <w:rFonts w:ascii="宋体" w:hAnsi="宋体" w:cs="宋体"/>
          <w:b/>
          <w:bCs/>
          <w:i w:val="false"/>
          <w:iCs w:val="false"/>
          <w:caps w:val="false"/>
          <w:smallCaps w:val="false"/>
          <w:color w:val="002B82"/>
          <w:spacing w:val="0"/>
          <w:sz w:val="24"/>
          <w:szCs w:val="24"/>
          <w:u w:val="none"/>
          <w:shd w:fill="F6F7FB" w:val="clear"/>
          <w:lang w:val="en-US" w:eastAsia="zh-CN"/>
        </w:rPr>
        <w:t>白细胞介素类</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344301</w:t>
        <w:tab/>
        <w:t>21:07:01</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5</w:t>
        <w:tab/>
        <w:t>"</w:t>
      </w:r>
      <w:r>
        <w:rPr>
          <w:rFonts w:ascii="宋体" w:hAnsi="宋体" w:cs="宋体"/>
          <w:b/>
          <w:bCs/>
          <w:i w:val="false"/>
          <w:iCs w:val="false"/>
          <w:caps w:val="false"/>
          <w:smallCaps w:val="false"/>
          <w:color w:val="002B82"/>
          <w:spacing w:val="0"/>
          <w:sz w:val="24"/>
          <w:szCs w:val="24"/>
          <w:u w:val="none"/>
          <w:shd w:fill="F6F7FB" w:val="clear"/>
          <w:lang w:val="en-US" w:eastAsia="zh-CN"/>
        </w:rPr>
        <w:t>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遗传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变异</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突变</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基因型</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等位基因</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重复序列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DNA</w:t>
      </w:r>
      <w:r>
        <w:rPr>
          <w:rFonts w:ascii="宋体" w:hAnsi="宋体" w:cs="宋体"/>
          <w:b/>
          <w:bCs/>
          <w:i w:val="false"/>
          <w:iCs w:val="false"/>
          <w:caps w:val="false"/>
          <w:smallCaps w:val="false"/>
          <w:color w:val="002B82"/>
          <w:spacing w:val="0"/>
          <w:sz w:val="24"/>
          <w:szCs w:val="24"/>
          <w:u w:val="none"/>
          <w:shd w:fill="F6F7FB" w:val="clear"/>
          <w:lang w:val="en-US" w:eastAsia="zh-CN"/>
        </w:rPr>
        <w:t>片段长度多态性</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1812030</w:t>
        <w:tab/>
        <w:t>21:05:26</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4</w:t>
        <w:tab/>
        <w:t>"</w:t>
      </w:r>
      <w:r>
        <w:rPr>
          <w:rFonts w:ascii="宋体" w:hAnsi="宋体" w:cs="宋体"/>
          <w:b/>
          <w:bCs/>
          <w:i w:val="false"/>
          <w:iCs w:val="false"/>
          <w:caps w:val="false"/>
          <w:smallCaps w:val="false"/>
          <w:color w:val="002B82"/>
          <w:spacing w:val="0"/>
          <w:sz w:val="24"/>
          <w:szCs w:val="24"/>
          <w:u w:val="none"/>
          <w:shd w:fill="F6F7FB" w:val="clear"/>
          <w:lang w:val="en-US" w:eastAsia="zh-CN"/>
        </w:rPr>
        <w:t>菌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脓毒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257662</w:t>
        <w:tab/>
        <w:t>21:02:39</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3</w:t>
        <w:tab/>
        <w:t>"</w:t>
      </w:r>
      <w:r>
        <w:rPr>
          <w:rFonts w:ascii="宋体" w:hAnsi="宋体" w:cs="宋体"/>
          <w:b/>
          <w:bCs/>
          <w:i w:val="false"/>
          <w:iCs w:val="false"/>
          <w:caps w:val="false"/>
          <w:smallCaps w:val="false"/>
          <w:color w:val="002B82"/>
          <w:spacing w:val="0"/>
          <w:sz w:val="24"/>
          <w:szCs w:val="24"/>
          <w:u w:val="none"/>
          <w:shd w:fill="F6F7FB" w:val="clear"/>
          <w:lang w:val="en-US" w:eastAsia="zh-CN"/>
        </w:rPr>
        <w:t>脓毒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出血性败血症</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170040</w:t>
        <w:tab/>
        <w:t>21:01:25</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2</w:t>
        <w:tab/>
        <w:t>"</w:t>
      </w:r>
      <w:r>
        <w:rPr>
          <w:rFonts w:ascii="宋体" w:hAnsi="宋体" w:cs="宋体"/>
          <w:b/>
          <w:bCs/>
          <w:i w:val="false"/>
          <w:iCs w:val="false"/>
          <w:caps w:val="false"/>
          <w:smallCaps w:val="false"/>
          <w:color w:val="002B82"/>
          <w:spacing w:val="0"/>
          <w:sz w:val="24"/>
          <w:szCs w:val="24"/>
          <w:u w:val="none"/>
          <w:shd w:fill="F6F7FB" w:val="clear"/>
          <w:lang w:val="en-US" w:eastAsia="zh-CN"/>
        </w:rPr>
        <w:t>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xml:space="preserve">, </w:t>
      </w:r>
      <w:r>
        <w:rPr>
          <w:rFonts w:ascii="宋体" w:hAnsi="宋体" w:cs="宋体"/>
          <w:b/>
          <w:bCs/>
          <w:i w:val="false"/>
          <w:iCs w:val="false"/>
          <w:caps w:val="false"/>
          <w:smallCaps w:val="false"/>
          <w:color w:val="002B82"/>
          <w:spacing w:val="0"/>
          <w:sz w:val="24"/>
          <w:szCs w:val="24"/>
          <w:u w:val="none"/>
          <w:shd w:fill="F6F7FB" w:val="clear"/>
          <w:lang w:val="en-US" w:eastAsia="zh-CN"/>
        </w:rPr>
        <w:t>新生</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不加权</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扩展</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140882</w:t>
        <w:tab/>
        <w:t>21:00:18</w:t>
        <w:tab/>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tab/>
        <w:t>1</w:t>
        <w:tab/>
        <w:t>"</w:t>
      </w:r>
      <w:r>
        <w:rPr>
          <w:rFonts w:ascii="宋体" w:hAnsi="宋体" w:cs="宋体"/>
          <w:b/>
          <w:bCs/>
          <w:i w:val="false"/>
          <w:iCs w:val="false"/>
          <w:caps w:val="false"/>
          <w:smallCaps w:val="false"/>
          <w:color w:val="002B82"/>
          <w:spacing w:val="0"/>
          <w:sz w:val="24"/>
          <w:szCs w:val="24"/>
          <w:u w:val="none"/>
          <w:shd w:fill="F6F7FB" w:val="clear"/>
          <w:lang w:val="en-US" w:eastAsia="zh-CN"/>
        </w:rPr>
        <w:t>早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足月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新生婴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正常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巨大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极低出生体重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 OR "</w:t>
      </w:r>
      <w:r>
        <w:rPr>
          <w:rFonts w:ascii="宋体" w:hAnsi="宋体" w:cs="宋体"/>
          <w:b/>
          <w:bCs/>
          <w:i w:val="false"/>
          <w:iCs w:val="false"/>
          <w:caps w:val="false"/>
          <w:smallCaps w:val="false"/>
          <w:color w:val="002B82"/>
          <w:spacing w:val="0"/>
          <w:sz w:val="24"/>
          <w:szCs w:val="24"/>
          <w:u w:val="none"/>
          <w:shd w:fill="F6F7FB" w:val="clear"/>
          <w:lang w:val="en-US" w:eastAsia="zh-CN"/>
        </w:rPr>
        <w:t>小于胎龄儿</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常用字段</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r>
      <w:r>
        <w:rPr>
          <w:rFonts w:ascii="宋体" w:hAnsi="宋体" w:cs="宋体"/>
          <w:b/>
          <w:bCs/>
          <w:i w:val="false"/>
          <w:iCs w:val="false"/>
          <w:caps w:val="false"/>
          <w:smallCaps w:val="false"/>
          <w:color w:val="002B82"/>
          <w:spacing w:val="0"/>
          <w:sz w:val="24"/>
          <w:szCs w:val="24"/>
          <w:u w:val="none"/>
          <w:shd w:fill="F6F7FB" w:val="clear"/>
          <w:lang w:val="en-US" w:eastAsia="zh-CN"/>
        </w:rPr>
        <w:t>智能</w:t>
      </w:r>
      <w:r>
        <w:rPr>
          <w:rFonts w:eastAsia="宋体" w:cs="宋体" w:ascii="宋体" w:hAnsi="宋体"/>
          <w:b/>
          <w:bCs/>
          <w:i w:val="false"/>
          <w:iCs w:val="false"/>
          <w:caps w:val="false"/>
          <w:smallCaps w:val="false"/>
          <w:color w:val="002B82"/>
          <w:spacing w:val="0"/>
          <w:sz w:val="24"/>
          <w:szCs w:val="24"/>
          <w:u w:val="none"/>
          <w:shd w:fill="F6F7FB" w:val="clear"/>
          <w:lang w:val="en-US" w:eastAsia="zh-CN"/>
        </w:rPr>
        <w:t>]</w:t>
        <w:tab/>
        <w:t>699575</w:t>
        <w:tab/>
        <w:t>20:18:41</w:t>
        <w:tab/>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PubMed</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1(45):</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eastAsia="Segoe UI" w:cs="Times New Roman" w:ascii="Times New Roman" w:hAnsi="Times New Roman"/>
          <w:i w:val="false"/>
          <w:iCs w:val="false"/>
          <w:caps w:val="false"/>
          <w:smallCaps w:val="false"/>
          <w:color w:val="212121"/>
          <w:spacing w:val="0"/>
          <w:sz w:val="21"/>
          <w:szCs w:val="21"/>
          <w:shd w:fill="F6F6F6" w:val="clear"/>
        </w:rPr>
        <w:t>Search: </w:t>
      </w:r>
      <w:r>
        <w:rPr>
          <w:rStyle w:val="StrongEmphasis"/>
          <w:rFonts w:eastAsia="Segoe UI" w:cs="Times New Roman" w:ascii="Times New Roman" w:hAnsi="Times New Roman"/>
          <w:b/>
          <w:bCs/>
          <w:i w:val="false"/>
          <w:iCs w:val="false"/>
          <w:caps w:val="false"/>
          <w:smallCaps w:val="false"/>
          <w:color w:val="212121"/>
          <w:spacing w:val="0"/>
          <w:sz w:val="21"/>
          <w:szCs w:val="21"/>
          <w:shd w:fill="F6F6F6" w:val="clear"/>
        </w:rPr>
        <w:t>(((("Neonatal Sepsis"[Mesh]) OR (((((((((((((((((Neonatal Sepses[Title/Abstract]) OR (Sepses, Neonatal[Title/Abstract])) OR (Sepsis, Neonatal[Title/Abstract])) OR (Neonatal Late-Onset Sepsis[Title/Abstract])) OR (Late-Onset Sepses, Neonatal[Title/Abstract])) OR (Late-Onset Sepsis, Neonatal[Title/Abstract])) OR (Neonatal Late Onset Sepsis[Title/Abstract])) OR (Neonatal Late-Onset Sepses[Title/Abstract])) OR (Sepses, Neonatal Late-Onset[Title/Abstract])) OR (Sepsis, Neonatal Late-Onset[Title/Abstract])) OR (Neonatal Early-Onset Sepsis[Title/Abstract])) OR (Early-Onset Sepses, Neonatal[Title/Abstract])) OR (Early-Onset Sepsis, Neonatal[Title/Abstract])) OR (Neonatal Early Onset Sepsis[Title/Abstract])) OR (Neonatal Early-Onset Sepses[Title/Abstract])) OR (Sepses, Neonatal Early-Onset[Title/Abstract])) OR (Sepsis, Neonatal Early-Onset[Title/Abstract]))) OR (((((((((((((((((((((((("Infant, Newborn"[Mesh]) OR (((((((Infants, Newborn[Title/Abstract]) OR (Newborn Infant[Title/Abstract])) OR (Newborn Infants[Title/Abstract])) OR (Newborns[Title/Abstract])) OR (Newborn[Title/Abstract])) OR (Neonate[Title/Abstract])) OR (Neonates[Title/Abstract]))) OR ("Infant, Premature"[Mesh])) OR (((((((((Infants, Premature[Title/Abstract]) OR (Premature Infant[Title/Abstract])) OR (Preterm Infants[Title/Abstract])) OR (Infant, Preterm[Title/Abstract])) OR (Infants, Preterm[Title/Abstract])) OR (Preterm Infant[Title/Abstract])) OR (Premature Infants[Title/Abstract])) OR (Neonatal Prematurity[Title/Abstract])) OR (Prematurity, Neonatal[Title/Abstract]))) OR ("Infant, Extremely Premature"[Mesh])) OR (((((((((((Extremely Premature Infant[Title/Abstract]) OR (Infants, Extremely Premature[Title/Abstract])) OR (Premature Infant, Extremely[Title/Abstract])) OR (Premature Infants, Extremely[Title/Abstract])) OR (Extremely Preterm Infants[Title/Abstract])) OR (Extremely Preterm Infant[Title/Abstract])) OR (Infant, Extremely Preterm[Title/Abstract])) OR (Infants, Extremely Preterm[Title/Abstract])) OR (Preterm Infant, Extremely[Title/Abstract])) OR (Preterm Infants, Extremely[Title/Abstract])) OR (Extremely Premature Infants[Title/Abstract]))) OR ("Term Birth"[Mesh])) OR (((((((((((Birth, Term[Title/Abstract]) OR (Term Births[Title/Abstract])) OR (Birth of Full-Term Newborn[Title/Abstract])) OR (Birth of Full Term Newborn[Title/Abstract])) OR (Fullterm Birth[Title/Abstract])) OR (Birth, Fullterm[Title/Abstract])) OR (Births, Fullterm[Title/Abstract])) OR (Fullterm Births[Title/Abstract])) OR (Birth of Full-Term Infant[Title/Abstract])) OR (Birth of Full Term Infant[Title/Abstract])) OR (Full-Term Infant Births[Title/Abstract]))) OR (Overdue birth)) OR (Normal birth weight infants)) OR ("Infant, Low Birth Weight"[Mesh])) OR (((((((((Low-Birth-Weight Infant[Title/Abstract]) OR (Infant, Low-Birth-Weight[Title/Abstract])) OR (Infants, Low-Birth-Weight[Title/Abstract])) OR (Low Birth Weight Infant[Title/Abstract])) OR (Low-Birth-Weight Infants[Title/Abstract])) OR (Low Birth Weight[Title/Abstract])) OR (Birth Weight, Low[Title/Abstract])) OR (Birth Weights, Low[Title/Abstract])) OR (Low Birth Weights[Title/Abstract]))) OR ("Infant, Extremely Low Birth Weight"[Mesh])) OR (Extremely Low Birth Weight Infant[Title/Abstract])) OR ("Infant, Very Low Birth Weight"[Mesh])) OR ((((((Very-Low-Birth-Weight Infant[Title/Abstract]) OR (Infant, Very-Low-Birth-Weight[Title/Abstract])) OR (Infants, Very-Low-Birth-Weight[Title/Abstract])) OR (Very Low Birth Weight Infant[Title/Abstract])) OR (Very-Low-Birth-Weight Infants[Title/Abstract])) OR (Very Low Birth Weight[Title/Abstract]))) OR (Giant)) OR (Suitable for gestational age)) OR (Large for gestational age)) OR (Early newborn)) OR (Late newborn)) OR (High risk children)) OR ("Infant, Small for Gestational Age"[Mesh])) AND (((("Sepsis"[Mesh]) OR (((((((((((((((((Bloodstream Infection[Title/Abstract]) OR (Bloodstream Infections[Title/Abstract])) OR (Infection, Bloodstream[Title/Abstract])) OR (Pyemia[Title/Abstract])) OR (Pyemias[Title/Abstract])) OR (Pyohemia[Title/Abstract])) OR (Pyohemias[Title/Abstract])) OR (Pyaemia[Title/Abstract])) OR (Pyaemias[Title/Abstract])) OR (Septicemia[Title/Abstract])) OR (Septicemias[Title/Abstract])) OR (Poisoning, Blood[Title/Abstract])) OR (Blood Poisoning[Title/Abstract])) OR (Blood Poisonings[Title/Abstract])) OR (Poisonings, Blood[Title/Abstract])) OR (Severe Sepsis[Title/Abstract])) OR (Sepsis, Severe[Title/Abstract]))) OR ("Bacteremia"[Mesh])) OR (Bacteremias[Title/Abstract])))) AND (("Polymorphism, Genetic"[Mesh]) OR (((((((((Polymorphisms, Genetic[Title/Abstract]) OR (Genetic Polymorphism[Title/Abstract])) OR (Genetic Polymorphisms[Title/Abstract])) OR (Gene Polymorphism[Title/Abstract])) OR (Gene Polymorphisms[Title/Abstract])) OR (Polymorphism, Gene[Title/Abstract])) OR (Polymorphisms, Gene[Title/Abstract])) OR (Polymorphism (Genetics[Title/Abstract]))) OR (Polymorphisms (Genetics[Title/Abstract]))))) AND ((((((((("Cytokines"[Mesh]) OR (Cytokine[Title/Abstract])) OR (Inflammatory cytokines)) OR (Proinflammatory cytokines)) OR (anti-inflammatory cytokine)) OR (Inflammatory factor)) OR (Proinflammatory factor))) OR (("Interleukins"[Mesh]) OR ((((Interleukin[Title/Abstract]) OR (Interleukin-1[Title/Abstract])) OR (Interleukin-1alpha[Title/Abstract])) OR (Interleukin-1beta[Title/Abstrac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6(45):</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eastAsia="Segoe UI" w:cs="Times New Roman" w:ascii="Times New Roman" w:hAnsi="Times New Roman"/>
          <w:i w:val="false"/>
          <w:iCs w:val="false"/>
          <w:caps w:val="false"/>
          <w:smallCaps w:val="false"/>
          <w:color w:val="212121"/>
          <w:spacing w:val="0"/>
          <w:sz w:val="21"/>
          <w:szCs w:val="21"/>
          <w:shd w:fill="F6F6F6" w:val="clear"/>
        </w:rPr>
        <w:t>Search: </w:t>
      </w:r>
      <w:r>
        <w:rPr>
          <w:rStyle w:val="StrongEmphasis"/>
          <w:rFonts w:eastAsia="Segoe UI" w:cs="Times New Roman" w:ascii="Times New Roman" w:hAnsi="Times New Roman"/>
          <w:b/>
          <w:bCs/>
          <w:i w:val="false"/>
          <w:iCs w:val="false"/>
          <w:caps w:val="false"/>
          <w:smallCaps w:val="false"/>
          <w:color w:val="212121"/>
          <w:spacing w:val="0"/>
          <w:sz w:val="21"/>
          <w:szCs w:val="21"/>
          <w:shd w:fill="F6F6F6" w:val="clear"/>
        </w:rPr>
        <w:t>(((("Neonatal Sepsis"[Mesh]) OR (((((((((((((((((Neonatal Sepses[Title/Abstract]) OR (Sepses, Neonatal[Title/Abstract])) OR (Sepsis, Neonatal[Title/Abstract])) OR (Neonatal Late-Onset Sepsis[Title/Abstract])) OR (Late-Onset Sepses, Neonatal[Title/Abstract])) OR (Late-Onset Sepsis, Neonatal[Title/Abstract])) OR (Neonatal Late Onset Sepsis[Title/Abstract])) OR (Neonatal Late-Onset Sepses[Title/Abstract])) OR (Sepses, Neonatal Late-Onset[Title/Abstract])) OR (Sepsis, Neonatal Late-Onset[Title/Abstract])) OR (Neonatal Early-Onset Sepsis[Title/Abstract])) OR (Early-Onset Sepses, Neonatal[Title/Abstract])) OR (Early-Onset Sepsis, Neonatal[Title/Abstract])) OR (Neonatal Early Onset Sepsis[Title/Abstract])) OR (Neonatal Early-Onset Sepses[Title/Abstract])) OR (Sepses, Neonatal Early-Onset[Title/Abstract])) OR (Sepsis, Neonatal Early-Onset[Title/Abstract]))) OR (((((((((((((((((((((((("Infant, Newborn"[Mesh]) OR (((((((Infants, Newborn[Title/Abstract]) OR (Newborn Infant[Title/Abstract])) OR (Newborn Infants[Title/Abstract])) OR (Newborns[Title/Abstract])) OR (Newborn[Title/Abstract])) OR (Neonate[Title/Abstract])) OR (Neonates[Title/Abstract]))) OR ("Infant, Premature"[Mesh])) OR (((((((((Infants, Premature[Title/Abstract]) OR (Premature Infant[Title/Abstract])) OR (Preterm Infants[Title/Abstract])) OR (Infant, Preterm[Title/Abstract])) OR (Infants, Preterm[Title/Abstract])) OR (Preterm Infant[Title/Abstract])) OR (Premature Infants[Title/Abstract])) OR (Neonatal Prematurity[Title/Abstract])) OR (Prematurity, Neonatal[Title/Abstract]))) OR ("Infant, Extremely Premature"[Mesh])) OR (((((((((((Extremely Premature Infant[Title/Abstract]) OR (Infants, Extremely Premature[Title/Abstract])) OR (Premature Infant, Extremely[Title/Abstract])) OR (Premature Infants, Extremely[Title/Abstract])) OR (Extremely Preterm Infants[Title/Abstract])) OR (Extremely Preterm Infant[Title/Abstract])) OR (Infant, Extremely Preterm[Title/Abstract])) OR (Infants, Extremely Preterm[Title/Abstract])) OR (Preterm Infant, Extremely[Title/Abstract])) OR (Preterm Infants, Extremely[Title/Abstract])) OR (Extremely Premature Infants[Title/Abstract]))) OR ("Term Birth"[Mesh])) OR (((((((((((Birth, Term[Title/Abstract]) OR (Term Births[Title/Abstract])) OR (Birth of Full-Term Newborn[Title/Abstract])) OR (Birth of Full Term Newborn[Title/Abstract])) OR (Fullterm Birth[Title/Abstract])) OR (Birth, Fullterm[Title/Abstract])) OR (Births, Fullterm[Title/Abstract])) OR (Fullterm Births[Title/Abstract])) OR (Birth of Full-Term Infant[Title/Abstract])) OR (Birth of Full Term Infant[Title/Abstract])) OR (Full-Term Infant Births[Title/Abstract]))) OR (Overdue birth)) OR (Normal birth weight infants)) OR ("Infant, Low Birth Weight"[Mesh])) OR (((((((((Low-Birth-Weight Infant[Title/Abstract]) OR (Infant, Low-Birth-Weight[Title/Abstract])) OR (Infants, Low-Birth-Weight[Title/Abstract])) OR (Low Birth Weight Infant[Title/Abstract])) OR (Low-Birth-Weight Infants[Title/Abstract])) OR (Low Birth Weight[Title/Abstract])) OR (Birth Weight, Low[Title/Abstract])) OR (Birth Weights, Low[Title/Abstract])) OR (Low Birth Weights[Title/Abstract]))) OR ("Infant, Extremely Low Birth Weight"[Mesh])) OR (Extremely Low Birth Weight Infant[Title/Abstract])) OR ("Infant, Very Low Birth Weight"[Mesh])) OR ((((((Very-Low-Birth-Weight Infant[Title/Abstract]) OR (Infant, Very-Low-Birth-Weight[Title/Abstract])) OR (Infants, Very-Low-Birth-Weight[Title/Abstract])) OR (Very Low Birth Weight Infant[Title/Abstract])) OR (Very-Low-Birth-Weight Infants[Title/Abstract])) OR (Very Low Birth Weight[Title/Abstract]))) OR (Giant)) OR (Suitable for gestational age)) OR (Large for gestational age)) OR (Early newborn)) OR (Late newborn)) OR (High risk children)) OR ("Infant, Small for Gestational Age"[Mesh])) AND (((("Sepsis"[Mesh]) OR (((((((((((((((((Bloodstream Infection[Title/Abstract]) OR (Bloodstream Infections[Title/Abstract])) OR (Infection, Bloodstream[Title/Abstract])) OR (Pyemia[Title/Abstract])) OR (Pyemias[Title/Abstract])) OR (Pyohemia[Title/Abstract])) OR (Pyohemias[Title/Abstract])) OR (Pyaemia[Title/Abstract])) OR (Pyaemias[Title/Abstract])) OR (Septicemia[Title/Abstract])) OR (Septicemias[Title/Abstract])) OR (Poisoning, Blood[Title/Abstract])) OR (Blood Poisoning[Title/Abstract])) OR (Blood Poisonings[Title/Abstract])) OR (Poisonings, Blood[Title/Abstract])) OR (Severe Sepsis[Title/Abstract])) OR (Sepsis, Severe[Title/Abstract]))) OR ("Bacteremia"[Mesh])) OR (Bacteremias[Title/Abstract])))) AND (("Polymorphism, Genetic"[Mesh]) OR (((((((((Polymorphisms, Genetic[Title/Abstract]) OR (Genetic Polymorphism[Title/Abstract])) OR (Genetic Polymorphisms[Title/Abstract])) OR (Gene Polymorphism[Title/Abstract])) OR (Gene Polymorphisms[Title/Abstract])) OR (Polymorphism, Gene[Title/Abstract])) OR (Polymorphisms, Gene[Title/Abstract])) OR (Polymorphism (Genetics[Title/Abstract]))) OR (Polymorphisms (Genetics[Title/Abstract]))))) AND ((((((((("Cytokines"[Mesh]) OR (Cytokine[Title/Abstract])) OR (Inflammatory cytokines)) OR (Proinflammatory cytokines)) OR (anti-inflammatory cytokine)) OR (Inflammatory factor)) OR (Proinflammatory factor))) OR (("Interleukins"[Mesh]) OR ((Interleukin[Title/Abstract]) OR (Interleukin-6[Title/Abstrac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8(45</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Style w:val="StrongEmphasis"/>
          <w:rFonts w:ascii="Times New Roman" w:hAnsi="Times New Roman" w:eastAsia="Segoe UI" w:cs="Times New Roman"/>
          <w:b/>
          <w:b/>
          <w:bCs/>
          <w:i w:val="false"/>
          <w:i w:val="false"/>
          <w:iCs w:val="false"/>
          <w:caps w:val="false"/>
          <w:smallCaps w:val="false"/>
          <w:color w:val="212121"/>
          <w:spacing w:val="0"/>
          <w:sz w:val="21"/>
          <w:szCs w:val="21"/>
          <w:shd w:fill="F6F6F6" w:val="clear"/>
        </w:rPr>
      </w:pPr>
      <w:r>
        <w:rPr>
          <w:rFonts w:eastAsia="Segoe UI" w:cs="Times New Roman" w:ascii="Times New Roman" w:hAnsi="Times New Roman"/>
          <w:i w:val="false"/>
          <w:iCs w:val="false"/>
          <w:caps w:val="false"/>
          <w:smallCaps w:val="false"/>
          <w:color w:val="212121"/>
          <w:spacing w:val="0"/>
          <w:sz w:val="21"/>
          <w:szCs w:val="21"/>
          <w:shd w:fill="F6F6F6" w:val="clear"/>
        </w:rPr>
        <w:t>Search: </w:t>
      </w:r>
      <w:r>
        <w:rPr>
          <w:rStyle w:val="StrongEmphasis"/>
          <w:rFonts w:eastAsia="Segoe UI" w:cs="Times New Roman" w:ascii="Times New Roman" w:hAnsi="Times New Roman"/>
          <w:b/>
          <w:bCs/>
          <w:i w:val="false"/>
          <w:iCs w:val="false"/>
          <w:caps w:val="false"/>
          <w:smallCaps w:val="false"/>
          <w:color w:val="212121"/>
          <w:spacing w:val="0"/>
          <w:sz w:val="21"/>
          <w:szCs w:val="21"/>
          <w:shd w:fill="F6F6F6" w:val="clear"/>
        </w:rPr>
        <w:t>(((("Neonatal Sepsis"[Mesh]) OR (((((((((((((((((Neonatal Sepses[Title/Abstract]) OR (Sepses, Neonatal[Title/Abstract])) OR (Sepsis, Neonatal[Title/Abstract])) OR (Neonatal Late-Onset Sepsis[Title/Abstract])) OR (Late-Onset Sepses, Neonatal[Title/Abstract])) OR (Late-Onset Sepsis, Neonatal[Title/Abstract])) OR (Neonatal Late Onset Sepsis[Title/Abstract])) OR (Neonatal Late-Onset Sepses[Title/Abstract])) OR (Sepses, Neonatal Late-Onset[Title/Abstract])) OR (Sepsis, Neonatal Late-Onset[Title/Abstract])) OR (Neonatal Early-Onset Sepsis[Title/Abstract])) OR (Early-Onset Sepses, Neonatal[Title/Abstract])) OR (Early-Onset Sepsis, Neonatal[Title/Abstract])) OR (Neonatal Early Onset Sepsis[Title/Abstract])) OR (Neonatal Early-Onset Sepses[Title/Abstract])) OR (Sepses, Neonatal Early-Onset[Title/Abstract])) OR (Sepsis, Neonatal Early-Onset[Title/Abstract]))) OR (((((((((((((((((((((((("Infant, Newborn"[Mesh]) OR (((((((Infants, Newborn[Title/Abstract]) OR (Newborn Infant[Title/Abstract])) OR (Newborn Infants[Title/Abstract])) OR (Newborns[Title/Abstract])) OR (Newborn[Title/Abstract])) OR (Neonate[Title/Abstract])) OR (Neonates[Title/Abstract]))) OR ("Infant, Premature"[Mesh])) OR (((((((((Infants, Premature[Title/Abstract]) OR (Premature Infant[Title/Abstract])) OR (Preterm Infants[Title/Abstract])) OR (Infant, Preterm[Title/Abstract])) OR (Infants, Preterm[Title/Abstract])) OR (Preterm Infant[Title/Abstract])) OR (Premature Infants[Title/Abstract])) OR (Neonatal Prematurity[Title/Abstract])) OR (Prematurity, Neonatal[Title/Abstract]))) OR ("Infant, Extremely Premature"[Mesh])) OR (((((((((((Extremely Premature Infant[Title/Abstract]) OR (Infants, Extremely Premature[Title/Abstract])) OR (Premature Infant, Extremely[Title/Abstract])) OR (Premature Infants, Extremely[Title/Abstract])) OR (Extremely Preterm Infants[Title/Abstract])) OR (Extremely Preterm Infant[Title/Abstract])) OR (Infant, Extremely Preterm[Title/Abstract])) OR (Infants, Extremely Preterm[Title/Abstract])) OR (Preterm Infant, Extremely[Title/Abstract])) OR (Preterm Infants, Extremely[Title/Abstract])) OR (Extremely Premature Infants[Title/Abstract]))) OR ("Term Birth"[Mesh])) OR (((((((((((Birth, Term[Title/Abstract]) OR (Term Births[Title/Abstract])) OR (Birth of Full-Term Newborn[Title/Abstract])) OR (Birth of Full Term Newborn[Title/Abstract])) OR (Fullterm Birth[Title/Abstract])) OR (Birth, Fullterm[Title/Abstract])) OR (Births, Fullterm[Title/Abstract])) OR (Fullterm Births[Title/Abstract])) OR (Birth of Full-Term Infant[Title/Abstract])) OR (Birth of Full Term Infant[Title/Abstract])) OR (Full-Term Infant Births[Title/Abstract]))) OR (Overdue birth)) OR (Normal birth weight infants)) OR ("Infant, Low Birth Weight"[Mesh])) OR (((((((((Low-Birth-Weight Infant[Title/Abstract]) OR (Infant, Low-Birth-Weight[Title/Abstract])) OR (Infants, Low-Birth-Weight[Title/Abstract])) OR (Low Birth Weight Infant[Title/Abstract])) OR (Low-Birth-Weight Infants[Title/Abstract])) OR (Low Birth Weight[Title/Abstract])) OR (Birth Weight, Low[Title/Abstract])) OR (Birth Weights, Low[Title/Abstract])) OR (Low Birth Weights[Title/Abstract]))) OR ("Infant, Extremely Low Birth Weight"[Mesh])) OR (Extremely Low Birth Weight Infant[Title/Abstract])) OR ("Infant, Very Low Birth Weight"[Mesh])) OR ((((((Very-Low-Birth-Weight Infant[Title/Abstract]) OR (Infant, Very-Low-Birth-Weight[Title/Abstract])) OR (Infants, Very-Low-Birth-Weight[Title/Abstract])) OR (Very Low Birth Weight Infant[Title/Abstract])) OR (Very-Low-Birth-Weight Infants[Title/Abstract])) OR (Very Low Birth Weight[Title/Abstract]))) OR (Giant)) OR (Suitable for gestational age)) OR (Large for gestational age)) OR (Early newborn)) OR (Late newborn)) OR (High risk children)) OR ("Infant, Small for Gestational Age"[Mesh])) AND (((("Sepsis"[Mesh]) OR (((((((((((((((((Bloodstream Infection[Title/Abstract]) OR (Bloodstream Infections[Title/Abstract])) OR (Infection, Bloodstream[Title/Abstract])) OR (Pyemia[Title/Abstract])) OR (Pyemias[Title/Abstract])) OR (Pyohemia[Title/Abstract])) OR (Pyohemias[Title/Abstract])) OR (Pyaemia[Title/Abstract])) OR (Pyaemias[Title/Abstract])) OR (Septicemia[Title/Abstract])) OR (Septicemias[Title/Abstract])) OR (Poisoning, Blood[Title/Abstract])) OR (Blood Poisoning[Title/Abstract])) OR (Blood Poisonings[Title/Abstract])) OR (Poisonings, Blood[Title/Abstract])) OR (Severe Sepsis[Title/Abstract])) OR (Sepsis, Severe[Title/Abstract]))) OR ("Bacteremia"[Mesh])) OR (Bacteremias[Title/Abstract])))) AND (("Polymorphism, Genetic"[Mesh]) OR (((((((((Polymorphisms, Genetic[Title/Abstract]) OR (Genetic Polymorphism[Title/Abstract])) OR (Genetic Polymorphisms[Title/Abstract])) OR (Gene Polymorphism[Title/Abstract])) OR (Gene Polymorphisms[Title/Abstract])) OR (Polymorphism, Gene[Title/Abstract])) OR (Polymorphisms, Gene[Title/Abstract])) OR (Polymorphism (Genetics[Title/Abstract]))) OR (Polymorphisms (Genetics[Title/Abstract]))))) AND ((((((((("Cytokines"[Mesh]) OR (Cytokine[Title/Abstract])) OR (Inflammatory cytokines)) OR (Proinflammatory cytokines)) OR (anti-inflammatory cytokine)) OR (Inflammatory factor)) OR (Proinflammatory factor))) OR (("Interleukins"[Mesh]) OR ((Interleukin[Title/Abstract]) OR (Interleukin-8[Title/Abstrac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10(45):</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eastAsia="Segoe UI" w:cs="Times New Roman" w:ascii="Times New Roman" w:hAnsi="Times New Roman"/>
          <w:i w:val="false"/>
          <w:iCs w:val="false"/>
          <w:caps w:val="false"/>
          <w:smallCaps w:val="false"/>
          <w:color w:val="212121"/>
          <w:spacing w:val="0"/>
          <w:sz w:val="21"/>
          <w:szCs w:val="21"/>
          <w:shd w:fill="F6F6F6" w:val="clear"/>
        </w:rPr>
        <w:t>Search: </w:t>
      </w:r>
      <w:r>
        <w:rPr>
          <w:rStyle w:val="StrongEmphasis"/>
          <w:rFonts w:eastAsia="Segoe UI" w:cs="Times New Roman" w:ascii="Times New Roman" w:hAnsi="Times New Roman"/>
          <w:b/>
          <w:bCs/>
          <w:i w:val="false"/>
          <w:iCs w:val="false"/>
          <w:caps w:val="false"/>
          <w:smallCaps w:val="false"/>
          <w:color w:val="212121"/>
          <w:spacing w:val="0"/>
          <w:sz w:val="21"/>
          <w:szCs w:val="21"/>
          <w:shd w:fill="F6F6F6" w:val="clear"/>
        </w:rPr>
        <w:t>(((("Neonatal Sepsis"[Mesh]) OR (((((((((((((((((Neonatal Sepses[Title/Abstract]) OR (Sepses, Neonatal[Title/Abstract])) OR (Sepsis, Neonatal[Title/Abstract])) OR (Neonatal Late-Onset Sepsis[Title/Abstract])) OR (Late-Onset Sepses, Neonatal[Title/Abstract])) OR (Late-Onset Sepsis, Neonatal[Title/Abstract])) OR (Neonatal Late Onset Sepsis[Title/Abstract])) OR (Neonatal Late-Onset Sepses[Title/Abstract])) OR (Sepses, Neonatal Late-Onset[Title/Abstract])) OR (Sepsis, Neonatal Late-Onset[Title/Abstract])) OR (Neonatal Early-Onset Sepsis[Title/Abstract])) OR (Early-Onset Sepses, Neonatal[Title/Abstract])) OR (Early-Onset Sepsis, Neonatal[Title/Abstract])) OR (Neonatal Early Onset Sepsis[Title/Abstract])) OR (Neonatal Early-Onset Sepses[Title/Abstract])) OR (Sepses, Neonatal Early-Onset[Title/Abstract])) OR (Sepsis, Neonatal Early-Onset[Title/Abstract]))) OR (((((((((((((((((((((((("Infant, Newborn"[Mesh]) OR (((((((Infants, Newborn[Title/Abstract]) OR (Newborn Infant[Title/Abstract])) OR (Newborn Infants[Title/Abstract])) OR (Newborns[Title/Abstract])) OR (Newborn[Title/Abstract])) OR (Neonate[Title/Abstract])) OR (Neonates[Title/Abstract]))) OR ("Infant, Premature"[Mesh])) OR (((((((((Infants, Premature[Title/Abstract]) OR (Premature Infant[Title/Abstract])) OR (Preterm Infants[Title/Abstract])) OR (Infant, Preterm[Title/Abstract])) OR (Infants, Preterm[Title/Abstract])) OR (Preterm Infant[Title/Abstract])) OR (Premature Infants[Title/Abstract])) OR (Neonatal Prematurity[Title/Abstract])) OR (Prematurity, Neonatal[Title/Abstract]))) OR ("Infant, Extremely Premature"[Mesh])) OR (((((((((((Extremely Premature Infant[Title/Abstract]) OR (Infants, Extremely Premature[Title/Abstract])) OR (Premature Infant, Extremely[Title/Abstract])) OR (Premature Infants, Extremely[Title/Abstract])) OR (Extremely Preterm Infants[Title/Abstract])) OR (Extremely Preterm Infant[Title/Abstract])) OR (Infant, Extremely Preterm[Title/Abstract])) OR (Infants, Extremely Preterm[Title/Abstract])) OR (Preterm Infant, Extremely[Title/Abstract])) OR (Preterm Infants, Extremely[Title/Abstract])) OR (Extremely Premature Infants[Title/Abstract]))) OR ("Term Birth"[Mesh])) OR (((((((((((Birth, Term[Title/Abstract]) OR (Term Births[Title/Abstract])) OR (Birth of Full-Term Newborn[Title/Abstract])) OR (Birth of Full Term Newborn[Title/Abstract])) OR (Fullterm Birth[Title/Abstract])) OR (Birth, Fullterm[Title/Abstract])) OR (Births, Fullterm[Title/Abstract])) OR (Fullterm Births[Title/Abstract])) OR (Birth of Full-Term Infant[Title/Abstract])) OR (Birth of Full Term Infant[Title/Abstract])) OR (Full-Term Infant Births[Title/Abstract]))) OR (Overdue birth)) OR (Normal birth weight infants)) OR ("Infant, Low Birth Weight"[Mesh])) OR (((((((((Low-Birth-Weight Infant[Title/Abstract]) OR (Infant, Low-Birth-Weight[Title/Abstract])) OR (Infants, Low-Birth-Weight[Title/Abstract])) OR (Low Birth Weight Infant[Title/Abstract])) OR (Low-Birth-Weight Infants[Title/Abstract])) OR (Low Birth Weight[Title/Abstract])) OR (Birth Weight, Low[Title/Abstract])) OR (Birth Weights, Low[Title/Abstract])) OR (Low Birth Weights[Title/Abstract]))) OR ("Infant, Extremely Low Birth Weight"[Mesh])) OR (Extremely Low Birth Weight Infant[Title/Abstract])) OR ("Infant, Very Low Birth Weight"[Mesh])) OR ((((((Very-Low-Birth-Weight Infant[Title/Abstract]) OR (Infant, Very-Low-Birth-Weight[Title/Abstract])) OR (Infants, Very-Low-Birth-Weight[Title/Abstract])) OR (Very Low Birth Weight Infant[Title/Abstract])) OR (Very-Low-Birth-Weight Infants[Title/Abstract])) OR (Very Low Birth Weight[Title/Abstract]))) OR (Giant)) OR (Suitable for gestational age)) OR (Large for gestational age)) OR (Early newborn)) OR (Late newborn)) OR (High risk children)) OR ("Infant, Small for Gestational Age"[Mesh])) AND (((("Sepsis"[Mesh]) OR (((((((((((((((((Bloodstream Infection[Title/Abstract]) OR (Bloodstream Infections[Title/Abstract])) OR (Infection, Bloodstream[Title/Abstract])) OR (Pyemia[Title/Abstract])) OR (Pyemias[Title/Abstract])) OR (Pyohemia[Title/Abstract])) OR (Pyohemias[Title/Abstract])) OR (Pyaemia[Title/Abstract])) OR (Pyaemias[Title/Abstract])) OR (Septicemia[Title/Abstract])) OR (Septicemias[Title/Abstract])) OR (Poisoning, Blood[Title/Abstract])) OR (Blood Poisoning[Title/Abstract])) OR (Blood Poisonings[Title/Abstract])) OR (Poisonings, Blood[Title/Abstract])) OR (Severe Sepsis[Title/Abstract])) OR (Sepsis, Severe[Title/Abstract]))) OR ("Bacteremia"[Mesh])) OR (Bacteremias[Title/Abstract])))) AND (("Polymorphism, Genetic"[Mesh]) OR (((((((((Polymorphisms, Genetic[Title/Abstract]) OR (Genetic Polymorphism[Title/Abstract])) OR (Genetic Polymorphisms[Title/Abstract])) OR (Gene Polymorphism[Title/Abstract])) OR (Gene Polymorphisms[Title/Abstract])) OR (Polymorphism, Gene[Title/Abstract])) OR (Polymorphisms, Gene[Title/Abstract])) OR (Polymorphism (Genetics[Title/Abstract]))) OR (Polymorphisms (Genetics[Title/Abstract]))))) AND ((((((((("Cytokines"[Mesh]) OR (Cytokine[Title/Abstract])) OR (Inflammatory cytokines)) OR (Proinflammatory cytokines)) OR (anti-inflammatory cytokine)) OR (Inflammatory factor)) OR (Proinflammatory factor))) OR (("Interleukins"[Mesh]) OR ((Interleukin[Title/Abstract]) OR (Interleukin-10[Title/Abstrac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TNF-α(42):</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Style w:val="StrongEmphasis"/>
          <w:rFonts w:ascii="Times New Roman" w:hAnsi="Times New Roman" w:eastAsia="Segoe UI" w:cs="Times New Roman"/>
          <w:b/>
          <w:b/>
          <w:bCs/>
          <w:i w:val="false"/>
          <w:i w:val="false"/>
          <w:iCs w:val="false"/>
          <w:caps w:val="false"/>
          <w:smallCaps w:val="false"/>
          <w:color w:val="212121"/>
          <w:spacing w:val="0"/>
          <w:sz w:val="21"/>
          <w:szCs w:val="21"/>
          <w:shd w:fill="F6F6F6" w:val="clear"/>
        </w:rPr>
      </w:pPr>
      <w:r>
        <w:rPr>
          <w:rFonts w:eastAsia="Segoe UI" w:cs="Times New Roman" w:ascii="Times New Roman" w:hAnsi="Times New Roman"/>
          <w:i w:val="false"/>
          <w:iCs w:val="false"/>
          <w:caps w:val="false"/>
          <w:smallCaps w:val="false"/>
          <w:color w:val="212121"/>
          <w:spacing w:val="0"/>
          <w:sz w:val="21"/>
          <w:szCs w:val="21"/>
          <w:shd w:fill="F6F6F6" w:val="clear"/>
        </w:rPr>
        <w:t>Search: </w:t>
      </w:r>
      <w:r>
        <w:rPr>
          <w:rStyle w:val="StrongEmphasis"/>
          <w:rFonts w:eastAsia="Segoe UI" w:cs="Times New Roman" w:ascii="Times New Roman" w:hAnsi="Times New Roman"/>
          <w:b/>
          <w:bCs/>
          <w:i w:val="false"/>
          <w:iCs w:val="false"/>
          <w:caps w:val="false"/>
          <w:smallCaps w:val="false"/>
          <w:color w:val="212121"/>
          <w:spacing w:val="0"/>
          <w:sz w:val="21"/>
          <w:szCs w:val="21"/>
          <w:shd w:fill="F6F6F6" w:val="clear"/>
        </w:rPr>
        <w:t>(((("Neonatal Sepsis"[Mesh]) OR (((((((((((((((((Neonatal Sepses[Title/Abstract]) OR (Sepses, Neonatal[Title/Abstract])) OR (Sepsis, Neonatal[Title/Abstract])) OR (Neonatal Late-Onset Sepsis[Title/Abstract])) OR (Late-Onset Sepses, Neonatal[Title/Abstract])) OR (Late-Onset Sepsis, Neonatal[Title/Abstract])) OR (Neonatal Late Onset Sepsis[Title/Abstract])) OR (Neonatal Late-Onset Sepses[Title/Abstract])) OR (Sepses, Neonatal Late-Onset[Title/Abstract])) OR (Sepsis, Neonatal Late-Onset[Title/Abstract])) OR (Neonatal Early-Onset Sepsis[Title/Abstract])) OR (Early-Onset Sepses, Neonatal[Title/Abstract])) OR (Early-Onset Sepsis, Neonatal[Title/Abstract])) OR (Neonatal Early Onset Sepsis[Title/Abstract])) OR (Neonatal Early-Onset Sepses[Title/Abstract])) OR (Sepses, Neonatal Early-Onset[Title/Abstract])) OR (Sepsis, Neonatal Early-Onset[Title/Abstract]))) OR (((((((((((((((((((((((("Infant, Newborn"[Mesh]) OR (((((((Infants, Newborn[Title/Abstract]) OR (Newborn Infant[Title/Abstract])) OR (Newborn Infants[Title/Abstract])) OR (Newborns[Title/Abstract])) OR (Newborn[Title/Abstract])) OR (Neonate[Title/Abstract])) OR (Neonates[Title/Abstract]))) OR ("Infant, Premature"[Mesh])) OR (((((((((Infants, Premature[Title/Abstract]) OR (Premature Infant[Title/Abstract])) OR (Preterm Infants[Title/Abstract])) OR (Infant, Preterm[Title/Abstract])) OR (Infants, Preterm[Title/Abstract])) OR (Preterm Infant[Title/Abstract])) OR (Premature Infants[Title/Abstract])) OR (Neonatal Prematurity[Title/Abstract])) OR (Prematurity, Neonatal[Title/Abstract]))) OR ("Infant, Extremely Premature"[Mesh])) OR (((((((((((Extremely Premature Infant[Title/Abstract]) OR (Infants, Extremely Premature[Title/Abstract])) OR (Premature Infant, Extremely[Title/Abstract])) OR (Premature Infants, Extremely[Title/Abstract])) OR (Extremely Preterm Infants[Title/Abstract])) OR (Extremely Preterm Infant[Title/Abstract])) OR (Infant, Extremely Preterm[Title/Abstract])) OR (Infants, Extremely Preterm[Title/Abstract])) OR (Preterm Infant, Extremely[Title/Abstract])) OR (Preterm Infants, Extremely[Title/Abstract])) OR (Extremely Premature Infants[Title/Abstract]))) OR ("Term Birth"[Mesh])) OR (((((((((((Birth, Term[Title/Abstract]) OR (Term Births[Title/Abstract])) OR (Birth of Full-Term Newborn[Title/Abstract])) OR (Birth of Full Term Newborn[Title/Abstract])) OR (Fullterm Birth[Title/Abstract])) OR (Birth, Fullterm[Title/Abstract])) OR (Births, Fullterm[Title/Abstract])) OR (Fullterm Births[Title/Abstract])) OR (Birth of Full-Term Infant[Title/Abstract])) OR (Birth of Full Term Infant[Title/Abstract])) OR (Full-Term Infant Births[Title/Abstract]))) OR (Overdue birth)) OR (Normal birth weight infants)) OR ("Infant, Low Birth Weight"[Mesh])) OR (((((((((Low-Birth-Weight Infant[Title/Abstract]) OR (Infant, Low-Birth-Weight[Title/Abstract])) OR (Infants, Low-Birth-Weight[Title/Abstract])) OR (Low Birth Weight Infant[Title/Abstract])) OR (Low-Birth-Weight Infants[Title/Abstract])) OR (Low Birth Weight[Title/Abstract])) OR (Birth Weight, Low[Title/Abstract])) OR (Birth Weights, Low[Title/Abstract])) OR (Low Birth Weights[Title/Abstract]))) OR ("Infant, Extremely Low Birth Weight"[Mesh])) OR (Extremely Low Birth Weight Infant[Title/Abstract])) OR ("Infant, Very Low Birth Weight"[Mesh])) OR ((((((Very-Low-Birth-Weight Infant[Title/Abstract]) OR (Infant, Very-Low-Birth-Weight[Title/Abstract])) OR (Infants, Very-Low-Birth-Weight[Title/Abstract])) OR (Very Low Birth Weight Infant[Title/Abstract])) OR (Very-Low-Birth-Weight Infants[Title/Abstract])) OR (Very Low Birth Weight[Title/Abstract]))) OR (Giant)) OR (Suitable for gestational age)) OR (Large for gestational age)) OR (Early newborn)) OR (Late newborn)) OR (High risk children)) OR ("Infant, Small for Gestational Age"[Mesh])) AND (((("Sepsis"[Mesh]) OR (((((((((((((((((Bloodstream Infection[Title/Abstract]) OR (Bloodstream Infections[Title/Abstract])) OR (Infection, Bloodstream[Title/Abstract])) OR (Pyemia[Title/Abstract])) OR (Pyemias[Title/Abstract])) OR (Pyohemia[Title/Abstract])) OR (Pyohemias[Title/Abstract])) OR (Pyaemia[Title/Abstract])) OR (Pyaemias[Title/Abstract])) OR (Septicemia[Title/Abstract])) OR (Septicemias[Title/Abstract])) OR (Poisoning, Blood[Title/Abstract])) OR (Blood Poisoning[Title/Abstract])) OR (Blood Poisonings[Title/Abstract])) OR (Poisonings, Blood[Title/Abstract])) OR (Severe Sepsis[Title/Abstract])) OR (Sepsis, Severe[Title/Abstract]))) OR ("Bacteremia"[Mesh])) OR (Bacteremias[Title/Abstract])))) AND (("Polymorphism, Genetic"[Mesh]) OR (((((((((Polymorphisms, Genetic[Title/Abstract]) OR (Genetic Polymorphism[Title/Abstract])) OR (Genetic Polymorphisms[Title/Abstract])) OR (Gene Polymorphism[Title/Abstract])) OR (Gene Polymorphisms[Title/Abstract])) OR (Polymorphism, Gene[Title/Abstract])) OR (Polymorphisms, Gene[Title/Abstract])) OR (Polymorphism (Genetics[Title/Abstract]))) OR (Polymorphisms (Genetics[Title/Abstract]))))) AND ((((((((("Cytokines"[Mesh]) OR (Cytokine[Title/Abstract])) OR (Inflammatory cytokines)) OR (Proinflammatory cytokines)) OR (anti-inflammatory cytokine)) OR (Inflammatory factor)) OR (Proinflammatory factor))) OR (("Tumor Necrosis Factor-alpha"[Mesh]) OR (((((((((Tumor Necrosis Factor alpha[Title/Abstract]) OR (Cachectin[Title/Abstract])) OR (Cachectin-Tumor Necrosis Factor[Title/Abstract])) OR (Cachectin Tumor Necrosis Factor[Title/Abstract])) OR (Tumor Necrosis Factor Ligand Superfamily Member 2[Title/Abstract])) OR (Tumor Necrosis Factor[Title/Abstract])) OR (TNF Superfamily, Member 2[Title/Abstract])) OR (TNFalpha[Title/Abstract])) OR (TNF-alpha[Title/Abstrac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80"/>
        <w:textAlignment w:val="auto"/>
        <w:rPr>
          <w:rFonts w:ascii="Times New Roman" w:hAnsi="Times New Roman" w:eastAsia="微软雅黑" w:cs="Times New Roman"/>
          <w:i w:val="false"/>
          <w:i w:val="false"/>
          <w:iCs w:val="false"/>
          <w:caps w:val="false"/>
          <w:smallCaps w:val="false"/>
          <w:color w:val="000000"/>
          <w:spacing w:val="15"/>
          <w:sz w:val="21"/>
          <w:szCs w:val="21"/>
          <w:lang w:val="en-US" w:eastAsia="zh-CN"/>
        </w:rPr>
      </w:pPr>
      <w:r>
        <w:rPr>
          <w:rFonts w:eastAsia="微软雅黑" w:cs="Times New Roman" w:ascii="Times New Roman" w:hAnsi="Times New Roman"/>
          <w:i w:val="false"/>
          <w:iCs w:val="false"/>
          <w:caps w:val="false"/>
          <w:smallCaps w:val="false"/>
          <w:color w:val="000000"/>
          <w:spacing w:val="15"/>
          <w:sz w:val="21"/>
          <w:szCs w:val="21"/>
          <w:lang w:val="en-US" w:eastAsia="zh-CN"/>
        </w:rPr>
        <w:t>Embase</w:t>
      </w:r>
      <w:r>
        <w:rPr>
          <w:rFonts w:ascii="Times New Roman" w:hAnsi="Times New Roman" w:cs="Times New Roman" w:eastAsia="微软雅黑"/>
          <w:i w:val="false"/>
          <w:iCs w:val="false"/>
          <w:caps w:val="false"/>
          <w:smallCaps w:val="false"/>
          <w:color w:val="000000"/>
          <w:spacing w:val="15"/>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1</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2</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6</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2</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8</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2</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10</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2</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TNF-α</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3</w:t>
      </w:r>
      <w:r>
        <w:rPr>
          <w:rFonts w:ascii="Times New Roman" w:hAnsi="Times New Roman" w:cs="Times New Roman"/>
          <w:i w:val="false"/>
          <w:iCs w:val="false"/>
          <w:caps w:val="false"/>
          <w:smallCaps w:val="false"/>
          <w:color w:val="000000"/>
          <w:spacing w:val="0"/>
          <w:sz w:val="21"/>
          <w:szCs w:val="21"/>
          <w:lang w:val="en-US" w:eastAsia="zh-CN"/>
        </w:rPr>
        <w:t>）</w:t>
      </w:r>
    </w:p>
    <w:tbl>
      <w:tblPr>
        <w:tblW w:w="7755" w:type="dxa"/>
        <w:jc w:val="left"/>
        <w:tblInd w:w="93" w:type="dxa"/>
        <w:tblLayout w:type="fixed"/>
        <w:tblCellMar>
          <w:top w:w="0" w:type="dxa"/>
          <w:left w:w="108" w:type="dxa"/>
          <w:bottom w:w="0" w:type="dxa"/>
          <w:right w:w="108" w:type="dxa"/>
        </w:tblCellMar>
      </w:tblPr>
      <w:tblGrid>
        <w:gridCol w:w="1080"/>
        <w:gridCol w:w="5595"/>
        <w:gridCol w:w="1080"/>
      </w:tblGrid>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Query</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esults</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4</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7 AND #29</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3</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6 AND #29</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2</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2</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5 AND #29</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2</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1</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4 AND #29</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2</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0</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3 AND #29</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2</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9</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6 AND #28</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56</w:t>
            </w:r>
          </w:p>
        </w:tc>
      </w:tr>
      <w:tr>
        <w:trPr>
          <w:trHeight w:val="135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8</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olymorphism, genetic':ab,ti OR 'polymorphisms, genetic':ab,ti OR 'genetic polymorphism':ab,ti OR 'genetic polymorphisms':ab,ti OR 'gene polymorphism':ab,ti OR 'gene polymorphisms':ab,ti OR 'polymorphism, gene':ab,ti OR 'polymorphisms, gene':ab,ti OR 'polymorphism (genetics)':ab,ti OR 'polymorphisms (genetics)':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0358</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7</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7 OR #22</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586843</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6</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7 OR #21</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84388</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5</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7 OR #20</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84388</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4</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7 OR #19</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84392</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3</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7 OR #18</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84388</w:t>
            </w:r>
          </w:p>
        </w:tc>
      </w:tr>
      <w:tr>
        <w:trPr>
          <w:trHeight w:val="135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2</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umor necrosis factor-alpha':ab,ti OR 'tumor necrosis factor alpha':ab,ti OR 'cachectin':ab,ti OR 'cachectin-tumor necrosis factor':ab,ti OR 'cachectin tumor necrosis factor':ab,ti OR 'tumor necrosis factor ligand superfamily member 2':ab,ti OR 'tumor necrosis factor':ab,ti OR 'tnf superfamily, member 2':ab,ti OR 'tnfalpha':ab,ti OR 'tnf-alpha':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88050</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1</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terleukin':ab,ti OR 'interleukins':ab,ti OR 'interleukin-10':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40239</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0</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terleukin':ab,ti OR 'interleukins':ab,ti OR 'interleukin-8':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40239</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9</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terleukin':ab,ti OR 'interleukins':ab,ti OR 'interleukin-6':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40243</w:t>
            </w:r>
          </w:p>
        </w:tc>
      </w:tr>
      <w:tr>
        <w:trPr>
          <w:trHeight w:val="54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8</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terleukin':ab,ti OR 'interleukins':ab,ti OR 'interleukin-1':ab,ti OR 'interleukin-1alpha':ab,ti OR 'interleukin-1beta':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40239</w:t>
            </w:r>
          </w:p>
        </w:tc>
      </w:tr>
      <w:tr>
        <w:trPr>
          <w:trHeight w:val="81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7</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flammatory cytokines':ab,ti OR 'proinflammatory cytokines':ab,ti OR 'anti-inflammatory cytokine':ab,ti OR 'inflammatory factor':ab,ti OR 'cytokine':ab,ti OR 'proinflammatory factor':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460634</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6</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 OR #15</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3365</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5</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 AND #14</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0847</w:t>
            </w:r>
          </w:p>
        </w:tc>
      </w:tr>
      <w:tr>
        <w:trPr>
          <w:trHeight w:val="189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4</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epsis':ab,ti OR 'bloodstream infection':ab,ti OR 'bloodstream infections':ab,ti OR 'infection, bloodstream':ab,ti OR 'pyemia':ab,ti OR 'pyemias':ab,ti OR 'pyohemia':ab,ti OR 'pyohemias':ab,ti OR 'pyaemia':ab,ti OR 'pyaemias':ab,ti OR 'septicemia':ab,ti OR 'septicemias':ab,ti OR 'poisoning, blood':ab,ti OR 'blood poisoning':ab,ti OR 'blood poisonings':ab,ti OR 'poisonings, blood':ab,ti OR 'severe sepsis':ab,ti OR 'sepsis, severe':ab,ti OR 'bacteremias':ab,ti OR 'bacteremia':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56948</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4 OR #5 OR #6 OR #7 OR #8 OR #9 OR #10 OR #11 OR #12</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582741</w:t>
            </w:r>
          </w:p>
        </w:tc>
      </w:tr>
      <w:tr>
        <w:trPr>
          <w:trHeight w:val="108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2</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fant, very low birth weight':ab,ti OR 'very-low-birth-weight infant':ab,ti OR 'infant, very-low-birth-weight':ab,ti OR 'infants, very-low-birth-weight':ab,ti OR 'very low birth weight infant':ab,ti OR 'very-low-birth-weight infants':ab,ti OR 'very low birth weight':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795</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1</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fant, extremely low birth weight':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w:t>
            </w:r>
          </w:p>
        </w:tc>
      </w:tr>
      <w:tr>
        <w:trPr>
          <w:trHeight w:val="135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fant, low birth weight':ab,ti OR 'low-birth-weight infant':ab,ti OR 'infant, low-birth-weight':ab,ti OR 'infants, low-birth-weight':ab,ti OR 'low birth weight infant':ab,ti OR 'low-birth-weight infants':ab,ti OR 'low birth weight':ab,ti OR 'birth weight, low':ab,ti OR 'birth weights, low':ab,ti OR 'low birth weights':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43301</w:t>
            </w:r>
          </w:p>
        </w:tc>
      </w:tr>
      <w:tr>
        <w:trPr>
          <w:trHeight w:val="135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9</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fant, low birth weight':ab,ti OR 'low-birth-weight infant':ab,ti OR 'infant, low-birth-weight':ab,ti OR 'infants, low-birth-weight':ab,ti OR 'low birth weight infant':ab,ti OR 'low-birth-weight infants':ab,ti OR 'low birth weight':ab,ti OR 'birth weight, low':ab,ti OR 'birth weights, low':ab,ti OR 'low birth weights':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43301</w:t>
            </w:r>
          </w:p>
        </w:tc>
      </w:tr>
      <w:tr>
        <w:trPr>
          <w:trHeight w:val="108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overdue birth':ab,ti OR 'normal birth weight infants':ab,ti OR 'extremely low birth weight infant':ab,ti OR 'giant':ab,ti OR 'suitable for gestational age':ab,ti OR 'large for gestational age':ab,ti OR 'early newborn':ab,ti OR 'late newborn':ab,ti OR 'high risk children':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28575</w:t>
            </w:r>
          </w:p>
        </w:tc>
      </w:tr>
      <w:tr>
        <w:trPr>
          <w:trHeight w:val="162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7</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erm birth':ab,ti OR 'birth, term':ab,ti OR 'term births':ab,ti OR 'birth of full-term newborn':ab,ti OR 'birth of full term newborn':ab,ti OR 'fullterm birth':ab,ti OR 'birth, fullterm':ab,ti OR 'births, fullterm':ab,ti OR 'fullterm births':ab,ti OR 'birth of full-term infant':ab,ti OR 'birth of full term infant':ab,ti OR 'full-term infant births':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4604</w:t>
            </w:r>
          </w:p>
        </w:tc>
      </w:tr>
      <w:tr>
        <w:trPr>
          <w:trHeight w:val="162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fant, extremely premature':ab,ti OR 'extremely premature infant':ab,ti OR 'infants, extremely premature':ab,ti OR 'premature infant, extremely':ab,ti OR 'premature infants, extremely':ab,ti OR 'extremely preterm infants':ab,ti OR 'extremely preterm infant':ab,ti OR 'infant, extremely preterm':ab,ti OR 'infants, extremely preterm':ab,ti OR 'preterm infant, extremely':ab,ti OR 'preterm infants, extremely':ab,ti OR 'extremely premature infants':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672</w:t>
            </w:r>
          </w:p>
        </w:tc>
      </w:tr>
      <w:tr>
        <w:trPr>
          <w:trHeight w:val="135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5</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fant, premature':ab,ti OR 'infants, premature':ab,ti OR 'premature infant':ab,ti OR 'preterm infants':ab,ti OR 'infant, preterm':ab,ti OR 'infants, preterm':ab,ti OR 'preterm infant':ab,ti OR 'premature infants':ab,ti OR 'neonatal prematurity':ab,ti OR 'prematurity, neonatal':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7484</w:t>
            </w:r>
          </w:p>
        </w:tc>
      </w:tr>
      <w:tr>
        <w:trPr>
          <w:trHeight w:val="81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4</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fant, newborn':ab,ti OR 'infants, newborn':ab,ti OR 'newborn infant':ab,ti OR 'newborn infants':ab,ti OR 'newborns':ab,ti OR 'newborn':ab,ti OR 'neonate':ab,ti OR 'neonates':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81258</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 OR #2</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7328</w:t>
            </w:r>
          </w:p>
        </w:tc>
      </w:tr>
      <w:tr>
        <w:trPr>
          <w:trHeight w:val="27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natal sepsis':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7100</w:t>
            </w:r>
          </w:p>
        </w:tc>
      </w:tr>
      <w:tr>
        <w:trPr>
          <w:trHeight w:val="2430" w:hRule="atLeast"/>
        </w:trPr>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w:t>
            </w:r>
          </w:p>
        </w:tc>
        <w:tc>
          <w:tcPr>
            <w:tcW w:w="5595" w:type="dxa"/>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natal sepses':ab,ti OR 'sepses, neonatal':ab,ti OR 'sepsis, neonatal':ab,ti OR 'neonatal late-onset sepsis':ab,ti OR 'late-onset sepses, neonatal':ab,ti OR 'late-onset sepsis, neonatal':ab,ti OR 'neonatal late onset sepsis':ab,ti OR 'neonatal late-onset sepses':ab,ti OR 'sepses, neonatal late-onset':ab,ti OR 'sepsis, neonatal late-onset':ab,ti OR 'neonatal early-onset sepsis':ab,ti OR 'early-onset sepses, neonatal':ab,ti OR 'early-onset sepsis, neonatal':ab,ti OR 'neonatal early onset sepsis':ab,ti OR 'neonatal early-onset sepses':ab,ti OR 'sepses, neonatal early-onset':ab,ti OR 'sepsis, neonatal early-onset':ab,ti</w:t>
            </w:r>
          </w:p>
        </w:tc>
        <w:tc>
          <w:tcPr>
            <w:tcW w:w="1080" w:type="dxa"/>
            <w:tcBorders/>
            <w:vAlign w:val="center"/>
          </w:tcPr>
          <w:p>
            <w:pPr>
              <w:pStyle w:val="Normal"/>
              <w:keepNext w:val="false"/>
              <w:keepLines w:val="false"/>
              <w:widowControl/>
              <w:kinsoku w:val="true"/>
              <w:overflowPunct w:val="true"/>
              <w:autoSpaceDE w:val="true"/>
              <w:bidi w:val="0"/>
              <w:snapToGrid w:val="false"/>
              <w:spacing w:lineRule="auto" w:line="240"/>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369</w:t>
            </w:r>
          </w:p>
        </w:tc>
      </w:tr>
    </w:tbl>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hanging="0"/>
        <w:rPr>
          <w:rFonts w:ascii="Times New Roman" w:hAnsi="Times New Roman" w:cs="Times New Roman"/>
          <w:i w:val="false"/>
          <w:i w:val="false"/>
          <w:iCs w:val="false"/>
          <w:caps w:val="false"/>
          <w:smallCaps w:val="false"/>
          <w:color w:val="000000"/>
          <w:spacing w:val="0"/>
          <w:sz w:val="21"/>
          <w:szCs w:val="21"/>
        </w:rPr>
      </w:pPr>
      <w:r>
        <w:rPr>
          <w:rFonts w:cs="Times New Roman" w:ascii="Times New Roman" w:hAnsi="Times New Roman"/>
          <w:i w:val="false"/>
          <w:iCs w:val="false"/>
          <w:caps w:val="false"/>
          <w:smallCaps w:val="false"/>
          <w:color w:val="000000"/>
          <w:spacing w:val="0"/>
          <w:sz w:val="21"/>
          <w:szCs w:val="21"/>
        </w:rPr>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eastAsia="宋体" w:cs="Times New Roman"/>
          <w:i w:val="false"/>
          <w:i w:val="false"/>
          <w:iCs w:val="false"/>
          <w:caps w:val="false"/>
          <w:smallCaps w:val="false"/>
          <w:color w:val="000000"/>
          <w:spacing w:val="0"/>
          <w:sz w:val="21"/>
          <w:szCs w:val="21"/>
          <w:lang w:eastAsia="zh-CN"/>
        </w:rPr>
      </w:pPr>
      <w:r>
        <w:rPr>
          <w:rFonts w:cs="Times New Roman" w:ascii="Times New Roman" w:hAnsi="Times New Roman"/>
          <w:i w:val="false"/>
          <w:iCs w:val="false"/>
          <w:caps w:val="false"/>
          <w:smallCaps w:val="false"/>
          <w:color w:val="000000"/>
          <w:spacing w:val="0"/>
          <w:sz w:val="21"/>
          <w:szCs w:val="21"/>
        </w:rPr>
        <w:t>The Cochrane Library</w:t>
      </w:r>
      <w:r>
        <w:rPr>
          <w:rFonts w:ascii="Times New Roman" w:hAnsi="Times New Roman" w:cs="Times New Roman"/>
          <w:i w:val="false"/>
          <w:iCs w:val="false"/>
          <w:caps w:val="false"/>
          <w:smallCaps w:val="false"/>
          <w:color w:val="000000"/>
          <w:spacing w:val="0"/>
          <w:sz w:val="21"/>
          <w:szCs w:val="21"/>
          <w:lang w:eastAsia="zh-CN"/>
        </w:rPr>
        <w:t>（</w:t>
      </w:r>
      <w:r>
        <w:rPr>
          <w:rFonts w:cs="Times New Roman" w:ascii="Times New Roman" w:hAnsi="Times New Roman"/>
          <w:i w:val="false"/>
          <w:iCs w:val="false"/>
          <w:caps w:val="false"/>
          <w:smallCaps w:val="false"/>
          <w:color w:val="000000"/>
          <w:spacing w:val="0"/>
          <w:sz w:val="21"/>
          <w:szCs w:val="21"/>
          <w:lang w:val="en-US" w:eastAsia="zh-CN"/>
        </w:rPr>
        <w:t>0</w:t>
      </w:r>
      <w:r>
        <w:rPr>
          <w:rFonts w:ascii="Times New Roman" w:hAnsi="Times New Roman" w:cs="Times New Roman"/>
          <w:i w:val="false"/>
          <w:iCs w:val="false"/>
          <w:caps w:val="false"/>
          <w:smallCaps w:val="false"/>
          <w:color w:val="000000"/>
          <w:spacing w:val="0"/>
          <w:sz w:val="21"/>
          <w:szCs w:val="21"/>
          <w:lang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1</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0</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6</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0</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8</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0</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10</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0</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TNF-α</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0</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2"/>
        <w:rPr>
          <w:rStyle w:val="StrongEmphasis"/>
          <w:rFonts w:ascii="Times New Roman" w:hAnsi="Times New Roman" w:eastAsia="宋体" w:cs="Times New Roman"/>
          <w:b/>
          <w:b/>
          <w:bCs/>
          <w:i w:val="false"/>
          <w:i w:val="false"/>
          <w:iCs w:val="false"/>
          <w:caps w:val="false"/>
          <w:smallCaps w:val="false"/>
          <w:color w:val="212121"/>
          <w:spacing w:val="0"/>
          <w:sz w:val="21"/>
          <w:szCs w:val="21"/>
          <w:shd w:fill="FFFFFF" w:val="clear"/>
          <w:lang w:val="en-US" w:eastAsia="zh-CN"/>
        </w:rPr>
      </w:pPr>
      <w:r>
        <w:rPr>
          <w:rStyle w:val="StrongEmphasis"/>
          <w:rFonts w:eastAsia="宋体" w:cs="Times New Roman" w:ascii="Times New Roman" w:hAnsi="Times New Roman"/>
          <w:b/>
          <w:bCs/>
          <w:i w:val="false"/>
          <w:iCs w:val="false"/>
          <w:caps w:val="false"/>
          <w:smallCaps w:val="false"/>
          <w:color w:val="212121"/>
          <w:spacing w:val="0"/>
          <w:sz w:val="21"/>
          <w:szCs w:val="21"/>
          <w:shd w:fill="FFFFFF" w:val="clear"/>
          <w:lang w:val="en-US" w:eastAsia="zh-CN"/>
        </w:rPr>
        <w:drawing>
          <wp:inline distT="0" distB="0" distL="0" distR="0">
            <wp:extent cx="5273675" cy="237998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3" t="-7" r="-3" b="-7"/>
                    <a:stretch>
                      <a:fillRect/>
                    </a:stretch>
                  </pic:blipFill>
                  <pic:spPr bwMode="auto">
                    <a:xfrm>
                      <a:off x="0" y="0"/>
                      <a:ext cx="5273675" cy="2379980"/>
                    </a:xfrm>
                    <a:prstGeom prst="rect">
                      <a:avLst/>
                    </a:prstGeom>
                  </pic:spPr>
                </pic:pic>
              </a:graphicData>
            </a:graphic>
          </wp:inline>
        </w:drawing>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2"/>
        <w:rPr>
          <w:rStyle w:val="StrongEmphasis"/>
          <w:rFonts w:ascii="Times New Roman" w:hAnsi="Times New Roman" w:eastAsia="宋体" w:cs="Times New Roman"/>
          <w:b/>
          <w:b/>
          <w:bCs/>
          <w:i w:val="false"/>
          <w:i w:val="false"/>
          <w:iCs w:val="false"/>
          <w:caps w:val="false"/>
          <w:smallCaps w:val="false"/>
          <w:color w:val="212121"/>
          <w:spacing w:val="0"/>
          <w:sz w:val="21"/>
          <w:szCs w:val="21"/>
          <w:shd w:fill="FFFFFF" w:val="clear"/>
          <w:lang w:val="en-US" w:eastAsia="zh-CN"/>
        </w:rPr>
      </w:pPr>
      <w:r>
        <w:rPr>
          <w:rStyle w:val="StrongEmphasis"/>
          <w:rFonts w:eastAsia="宋体" w:cs="Times New Roman" w:ascii="Times New Roman" w:hAnsi="Times New Roman"/>
          <w:b/>
          <w:bCs/>
          <w:i w:val="false"/>
          <w:iCs w:val="false"/>
          <w:caps w:val="false"/>
          <w:smallCaps w:val="false"/>
          <w:color w:val="212121"/>
          <w:spacing w:val="0"/>
          <w:sz w:val="21"/>
          <w:szCs w:val="21"/>
          <w:shd w:fill="FFFFFF" w:val="clear"/>
          <w:lang w:val="en-US" w:eastAsia="zh-CN"/>
        </w:rPr>
        <w:drawing>
          <wp:inline distT="0" distB="0" distL="0" distR="0">
            <wp:extent cx="5267325" cy="208534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3" t="-8" r="-3" b="-8"/>
                    <a:stretch>
                      <a:fillRect/>
                    </a:stretch>
                  </pic:blipFill>
                  <pic:spPr bwMode="auto">
                    <a:xfrm>
                      <a:off x="0" y="0"/>
                      <a:ext cx="5267325" cy="2085340"/>
                    </a:xfrm>
                    <a:prstGeom prst="rect">
                      <a:avLst/>
                    </a:prstGeom>
                  </pic:spPr>
                </pic:pic>
              </a:graphicData>
            </a:graphic>
          </wp:inline>
        </w:drawing>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2"/>
        <w:rPr>
          <w:rFonts w:ascii="Times New Roman" w:hAnsi="Times New Roman" w:cs="Times New Roman"/>
          <w:i w:val="false"/>
          <w:i w:val="false"/>
          <w:iCs w:val="false"/>
          <w:caps w:val="false"/>
          <w:smallCaps w:val="false"/>
          <w:color w:val="000000"/>
          <w:spacing w:val="0"/>
          <w:sz w:val="21"/>
          <w:szCs w:val="21"/>
        </w:rPr>
      </w:pPr>
      <w:r>
        <w:rPr>
          <w:rStyle w:val="StrongEmphasis"/>
          <w:rFonts w:eastAsia="宋体" w:cs="Times New Roman" w:ascii="Times New Roman" w:hAnsi="Times New Roman"/>
          <w:b/>
          <w:bCs/>
          <w:i w:val="false"/>
          <w:iCs w:val="false"/>
          <w:caps w:val="false"/>
          <w:smallCaps w:val="false"/>
          <w:color w:val="212121"/>
          <w:spacing w:val="0"/>
          <w:sz w:val="21"/>
          <w:szCs w:val="21"/>
          <w:shd w:fill="FFFFFF" w:val="clear"/>
          <w:lang w:val="en-US" w:eastAsia="zh-CN"/>
        </w:rPr>
        <w:drawing>
          <wp:inline distT="0" distB="0" distL="0" distR="0">
            <wp:extent cx="5266055" cy="130556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3" t="-13" r="-3" b="-13"/>
                    <a:stretch>
                      <a:fillRect/>
                    </a:stretch>
                  </pic:blipFill>
                  <pic:spPr bwMode="auto">
                    <a:xfrm>
                      <a:off x="0" y="0"/>
                      <a:ext cx="5266055" cy="1305560"/>
                    </a:xfrm>
                    <a:prstGeom prst="rect">
                      <a:avLst/>
                    </a:prstGeom>
                  </pic:spPr>
                </pic:pic>
              </a:graphicData>
            </a:graphic>
          </wp:inline>
        </w:drawing>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rPr>
      </w:pPr>
      <w:r>
        <w:rPr>
          <w:rFonts w:eastAsia="Times New Roman" w:cs="Times New Roman" w:ascii="Times New Roman" w:hAnsi="Times New Roman"/>
          <w:i w:val="false"/>
          <w:iCs w:val="false"/>
          <w:caps w:val="false"/>
          <w:smallCaps w:val="false"/>
          <w:color w:val="000000"/>
          <w:spacing w:val="0"/>
          <w:sz w:val="21"/>
          <w:szCs w:val="21"/>
        </w:rPr>
        <w:t xml:space="preserve"> </w:t>
      </w:r>
      <w:r>
        <w:rPr>
          <w:rFonts w:cs="Times New Roman" w:ascii="Times New Roman" w:hAnsi="Times New Roman"/>
          <w:i w:val="false"/>
          <w:iCs w:val="false"/>
          <w:caps w:val="false"/>
          <w:smallCaps w:val="false"/>
          <w:color w:val="000000"/>
          <w:spacing w:val="0"/>
          <w:sz w:val="21"/>
          <w:szCs w:val="21"/>
        </w:rPr>
        <w:t>Web of Science</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1</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33</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6</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33</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8</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33</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IL-10</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33</w:t>
      </w:r>
      <w:r>
        <w:rPr>
          <w:rFonts w:ascii="Times New Roman" w:hAnsi="Times New Roman" w:cs="Times New Roman"/>
          <w:i w:val="false"/>
          <w:iCs w:val="false"/>
          <w:caps w:val="false"/>
          <w:smallCaps w:val="false"/>
          <w:color w:val="000000"/>
          <w:spacing w:val="0"/>
          <w:sz w:val="21"/>
          <w:szCs w:val="21"/>
          <w:lang w:val="en-US" w:eastAsia="zh-CN"/>
        </w:rPr>
        <w:t>）</w:t>
      </w:r>
    </w:p>
    <w:p>
      <w:pPr>
        <w:pStyle w:val="HTML"/>
        <w:keepNext w:val="false"/>
        <w:keepLines w:val="false"/>
        <w:pageBreakBefore w:val="false"/>
        <w:widowControl/>
        <w:numPr>
          <w:ilvl w:val="0"/>
          <w:numId w:val="0"/>
        </w:numPr>
        <w:kinsoku w:val="true"/>
        <w:overflowPunct w:val="true"/>
        <w:autoSpaceDE w:val="true"/>
        <w:bidi w:val="0"/>
        <w:snapToGrid w:val="true"/>
        <w:spacing w:lineRule="auto" w:line="240"/>
        <w:ind w:left="0" w:firstLine="420"/>
        <w:rPr>
          <w:rFonts w:ascii="Times New Roman" w:hAnsi="Times New Roman" w:cs="Times New Roman"/>
          <w:i w:val="false"/>
          <w:i w:val="false"/>
          <w:iCs w:val="false"/>
          <w:caps w:val="false"/>
          <w:smallCaps w:val="false"/>
          <w:color w:val="000000"/>
          <w:spacing w:val="0"/>
          <w:sz w:val="21"/>
          <w:szCs w:val="21"/>
          <w:lang w:val="en-US" w:eastAsia="zh-CN"/>
        </w:rPr>
      </w:pPr>
      <w:r>
        <w:rPr>
          <w:rFonts w:cs="Times New Roman" w:ascii="Times New Roman" w:hAnsi="Times New Roman"/>
          <w:i w:val="false"/>
          <w:iCs w:val="false"/>
          <w:caps w:val="false"/>
          <w:smallCaps w:val="false"/>
          <w:color w:val="000000"/>
          <w:spacing w:val="0"/>
          <w:sz w:val="21"/>
          <w:szCs w:val="21"/>
          <w:lang w:val="en-US" w:eastAsia="zh-CN"/>
        </w:rPr>
        <w:t>TNF-α</w:t>
      </w:r>
      <w:r>
        <w:rPr>
          <w:rFonts w:ascii="Times New Roman" w:hAnsi="Times New Roman" w:cs="Times New Roman"/>
          <w:i w:val="false"/>
          <w:iCs w:val="false"/>
          <w:caps w:val="false"/>
          <w:smallCaps w:val="false"/>
          <w:color w:val="000000"/>
          <w:spacing w:val="0"/>
          <w:sz w:val="21"/>
          <w:szCs w:val="21"/>
          <w:lang w:val="en-US" w:eastAsia="zh-CN"/>
        </w:rPr>
        <w:t>（</w:t>
      </w:r>
      <w:r>
        <w:rPr>
          <w:rFonts w:cs="Times New Roman" w:ascii="Times New Roman" w:hAnsi="Times New Roman"/>
          <w:i w:val="false"/>
          <w:iCs w:val="false"/>
          <w:caps w:val="false"/>
          <w:smallCaps w:val="false"/>
          <w:color w:val="000000"/>
          <w:spacing w:val="0"/>
          <w:sz w:val="21"/>
          <w:szCs w:val="21"/>
          <w:lang w:val="en-US" w:eastAsia="zh-CN"/>
        </w:rPr>
        <w:t>112</w:t>
      </w:r>
      <w:r>
        <w:rPr>
          <w:rFonts w:ascii="Times New Roman" w:hAnsi="Times New Roman" w:cs="Times New Roman"/>
          <w:i w:val="false"/>
          <w:iCs w:val="false"/>
          <w:caps w:val="false"/>
          <w:smallCaps w:val="false"/>
          <w:color w:val="000000"/>
          <w:spacing w:val="0"/>
          <w:sz w:val="21"/>
          <w:szCs w:val="21"/>
          <w:lang w:val="en-US" w:eastAsia="zh-CN"/>
        </w:rPr>
        <w:t>）</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8</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16 AND #23</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6">
        <w:r>
          <w:rPr>
            <w:rStyle w:val="InternetLink"/>
            <w:rFonts w:eastAsia="Arial" w:cs="Times New Roman" w:ascii="Times New Roman" w:hAnsi="Times New Roman"/>
            <w:color w:val="5D33BF"/>
            <w:sz w:val="21"/>
            <w:szCs w:val="21"/>
            <w:u w:val="none"/>
          </w:rPr>
          <w:t>112</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7</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16 AND #22</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7">
        <w:r>
          <w:rPr>
            <w:rStyle w:val="InternetLink"/>
            <w:rFonts w:eastAsia="Arial" w:cs="Times New Roman" w:ascii="Times New Roman" w:hAnsi="Times New Roman"/>
            <w:color w:val="5D33BF"/>
            <w:sz w:val="21"/>
            <w:szCs w:val="21"/>
            <w:u w:val="none"/>
          </w:rPr>
          <w:t>133</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6</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16 AND #21</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8">
        <w:r>
          <w:rPr>
            <w:rStyle w:val="InternetLink"/>
            <w:rFonts w:eastAsia="Arial" w:cs="Times New Roman" w:ascii="Times New Roman" w:hAnsi="Times New Roman"/>
            <w:color w:val="5D33BF"/>
            <w:sz w:val="21"/>
            <w:szCs w:val="21"/>
            <w:u w:val="none"/>
          </w:rPr>
          <w:t>133</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5</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16 AND #19</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9">
        <w:r>
          <w:rPr>
            <w:rStyle w:val="InternetLink"/>
            <w:rFonts w:eastAsia="Arial" w:cs="Times New Roman" w:ascii="Times New Roman" w:hAnsi="Times New Roman"/>
            <w:color w:val="5D33BF"/>
            <w:sz w:val="21"/>
            <w:szCs w:val="21"/>
            <w:u w:val="none"/>
          </w:rPr>
          <w:t>133</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4</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16 AND #18</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0">
        <w:r>
          <w:rPr>
            <w:rStyle w:val="InternetLink"/>
            <w:rFonts w:eastAsia="Arial" w:cs="Times New Roman" w:ascii="Times New Roman" w:hAnsi="Times New Roman"/>
            <w:color w:val="5D33BF"/>
            <w:sz w:val="21"/>
            <w:szCs w:val="21"/>
            <w:u w:val="none"/>
          </w:rPr>
          <w:t>133</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3</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8 OR #13</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1">
        <w:r>
          <w:rPr>
            <w:rStyle w:val="InternetLink"/>
            <w:rFonts w:eastAsia="Arial" w:cs="Times New Roman" w:ascii="Times New Roman" w:hAnsi="Times New Roman"/>
            <w:color w:val="5D33BF"/>
            <w:sz w:val="21"/>
            <w:szCs w:val="21"/>
            <w:u w:val="none"/>
          </w:rPr>
          <w:t>1,277,165</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2</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8 OR #12</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2">
        <w:r>
          <w:rPr>
            <w:rStyle w:val="InternetLink"/>
            <w:rFonts w:eastAsia="Arial" w:cs="Times New Roman" w:ascii="Times New Roman" w:hAnsi="Times New Roman"/>
            <w:color w:val="5D33BF"/>
            <w:sz w:val="21"/>
            <w:szCs w:val="21"/>
            <w:u w:val="none"/>
          </w:rPr>
          <w:t>1,371,489</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1</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8 OR #11</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3">
        <w:r>
          <w:rPr>
            <w:rStyle w:val="InternetLink"/>
            <w:rFonts w:eastAsia="Arial" w:cs="Times New Roman" w:ascii="Times New Roman" w:hAnsi="Times New Roman"/>
            <w:color w:val="5D33BF"/>
            <w:sz w:val="21"/>
            <w:szCs w:val="21"/>
            <w:u w:val="none"/>
          </w:rPr>
          <w:t>1,371,489</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0</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lactic acid bacteria</w:t>
      </w:r>
      <w:r>
        <w:rPr>
          <w:rFonts w:eastAsia="Arial" w:cs="Times New Roman" w:ascii="Times New Roman" w:hAnsi="Times New Roman"/>
          <w:kern w:val="0"/>
          <w:sz w:val="21"/>
          <w:szCs w:val="21"/>
          <w:shd w:fill="FAFAFC" w:val="clear"/>
          <w:lang w:val="en-US" w:eastAsia="zh-CN" w:bidi="ar"/>
        </w:rPr>
        <w:t> (Topic)</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insect</w:t>
      </w:r>
      <w:r>
        <w:rPr>
          <w:rFonts w:eastAsia="Arial" w:cs="Times New Roman" w:ascii="Times New Roman" w:hAnsi="Times New Roman"/>
          <w:kern w:val="0"/>
          <w:sz w:val="21"/>
          <w:szCs w:val="21"/>
          <w:shd w:fill="FAFAFC" w:val="clear"/>
          <w:lang w:val="en-US" w:eastAsia="zh-CN" w:bidi="ar"/>
        </w:rPr>
        <w:t> (Topic)</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2023</w:t>
      </w:r>
      <w:r>
        <w:rPr>
          <w:rFonts w:eastAsia="Arial" w:cs="Times New Roman" w:ascii="Times New Roman" w:hAnsi="Times New Roman"/>
          <w:kern w:val="0"/>
          <w:sz w:val="21"/>
          <w:szCs w:val="21"/>
          <w:shd w:fill="FAFAFC" w:val="clear"/>
          <w:lang w:val="en-US" w:eastAsia="zh-CN" w:bidi="ar"/>
        </w:rPr>
        <w:t> (Publication Years)</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4">
        <w:r>
          <w:rPr>
            <w:rStyle w:val="InternetLink"/>
            <w:rFonts w:eastAsia="Arial" w:cs="Times New Roman" w:ascii="Times New Roman" w:hAnsi="Times New Roman"/>
            <w:color w:val="5D33BF"/>
            <w:sz w:val="21"/>
            <w:szCs w:val="21"/>
            <w:u w:val="none"/>
          </w:rPr>
          <w:t>58</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9</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8 OR #10</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5">
        <w:r>
          <w:rPr>
            <w:rStyle w:val="InternetLink"/>
            <w:rFonts w:eastAsia="Arial" w:cs="Times New Roman" w:ascii="Times New Roman" w:hAnsi="Times New Roman"/>
            <w:color w:val="5D33BF"/>
            <w:sz w:val="21"/>
            <w:szCs w:val="21"/>
            <w:u w:val="none"/>
          </w:rPr>
          <w:t>1,371,489</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8</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8 OR #9</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6">
        <w:r>
          <w:rPr>
            <w:rStyle w:val="InternetLink"/>
            <w:rFonts w:eastAsia="Arial" w:cs="Times New Roman" w:ascii="Times New Roman" w:hAnsi="Times New Roman"/>
            <w:color w:val="5D33BF"/>
            <w:sz w:val="21"/>
            <w:szCs w:val="21"/>
            <w:u w:val="none"/>
          </w:rPr>
          <w:t>1,371,489</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7</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lactic acid bacteria</w:t>
      </w:r>
      <w:r>
        <w:rPr>
          <w:rFonts w:eastAsia="Arial" w:cs="Times New Roman" w:ascii="Times New Roman" w:hAnsi="Times New Roman"/>
          <w:kern w:val="0"/>
          <w:sz w:val="21"/>
          <w:szCs w:val="21"/>
          <w:shd w:fill="FAFAFC" w:val="clear"/>
          <w:lang w:val="en-US" w:eastAsia="zh-CN" w:bidi="ar"/>
        </w:rPr>
        <w:t> (Topic)</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insect</w:t>
      </w:r>
      <w:r>
        <w:rPr>
          <w:rFonts w:eastAsia="Arial" w:cs="Times New Roman" w:ascii="Times New Roman" w:hAnsi="Times New Roman"/>
          <w:kern w:val="0"/>
          <w:sz w:val="21"/>
          <w:szCs w:val="21"/>
          <w:shd w:fill="FAFAFC" w:val="clear"/>
          <w:lang w:val="en-US" w:eastAsia="zh-CN" w:bidi="ar"/>
        </w:rPr>
        <w:t> (Topic)</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7">
        <w:r>
          <w:rPr>
            <w:rStyle w:val="InternetLink"/>
            <w:rFonts w:eastAsia="Arial" w:cs="Times New Roman" w:ascii="Times New Roman" w:hAnsi="Times New Roman"/>
            <w:color w:val="5D33BF"/>
            <w:sz w:val="21"/>
            <w:szCs w:val="21"/>
            <w:u w:val="none"/>
          </w:rPr>
          <w:t>634</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6</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5 AND #15</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8">
        <w:r>
          <w:rPr>
            <w:rStyle w:val="InternetLink"/>
            <w:rFonts w:eastAsia="Arial" w:cs="Times New Roman" w:ascii="Times New Roman" w:hAnsi="Times New Roman"/>
            <w:color w:val="5D33BF"/>
            <w:sz w:val="21"/>
            <w:szCs w:val="21"/>
            <w:u w:val="none"/>
          </w:rPr>
          <w:t>608</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5</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2 OR #14</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19">
        <w:r>
          <w:rPr>
            <w:rStyle w:val="InternetLink"/>
            <w:rFonts w:eastAsia="Arial" w:cs="Times New Roman" w:ascii="Times New Roman" w:hAnsi="Times New Roman"/>
            <w:color w:val="5D33BF"/>
            <w:sz w:val="21"/>
            <w:szCs w:val="21"/>
            <w:u w:val="none"/>
          </w:rPr>
          <w:t>48,050</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4</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3 AND #4</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0">
        <w:r>
          <w:rPr>
            <w:rStyle w:val="InternetLink"/>
            <w:rFonts w:eastAsia="Arial" w:cs="Times New Roman" w:ascii="Times New Roman" w:hAnsi="Times New Roman"/>
            <w:color w:val="5D33BF"/>
            <w:sz w:val="21"/>
            <w:szCs w:val="21"/>
            <w:u w:val="none"/>
          </w:rPr>
          <w:t>46,015</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3</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Tumor Necrosis Factor-alpha or Tumor Necrosis Factor alpha or Cachectin or Cachectin-Tumor Necrosis Factor or Cachectin Tumor Necrosis Factor or Tumor Necrosis Factor Ligand Superfamily Member 2 or Tumor Necrosis Factor or TNF Superfamily, Member 2 or TNFalpha or TNF-alpha)</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1">
        <w:r>
          <w:rPr>
            <w:rStyle w:val="InternetLink"/>
            <w:rFonts w:eastAsia="Arial" w:cs="Times New Roman" w:ascii="Times New Roman" w:hAnsi="Times New Roman"/>
            <w:color w:val="5D33BF"/>
            <w:sz w:val="21"/>
            <w:szCs w:val="21"/>
            <w:u w:val="none"/>
          </w:rPr>
          <w:t>481,716</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2</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Interleukins or Interleukin or Interleukin-10)</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2">
        <w:r>
          <w:rPr>
            <w:rStyle w:val="InternetLink"/>
            <w:rFonts w:eastAsia="Arial" w:cs="Times New Roman" w:ascii="Times New Roman" w:hAnsi="Times New Roman"/>
            <w:color w:val="5D33BF"/>
            <w:sz w:val="21"/>
            <w:szCs w:val="21"/>
            <w:u w:val="none"/>
          </w:rPr>
          <w:t>657,189</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1</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Interleukins or Interleukin or Interleukin-8)</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3">
        <w:r>
          <w:rPr>
            <w:rStyle w:val="InternetLink"/>
            <w:rFonts w:eastAsia="Arial" w:cs="Times New Roman" w:ascii="Times New Roman" w:hAnsi="Times New Roman"/>
            <w:color w:val="5D33BF"/>
            <w:sz w:val="21"/>
            <w:szCs w:val="21"/>
            <w:u w:val="none"/>
          </w:rPr>
          <w:t>657,189</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10</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Interleukins or Interleukin or Interleukin-6)</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4">
        <w:r>
          <w:rPr>
            <w:rStyle w:val="InternetLink"/>
            <w:rFonts w:eastAsia="Arial" w:cs="Times New Roman" w:ascii="Times New Roman" w:hAnsi="Times New Roman"/>
            <w:color w:val="5D33BF"/>
            <w:sz w:val="21"/>
            <w:szCs w:val="21"/>
            <w:u w:val="none"/>
          </w:rPr>
          <w:t>657,189</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9</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Interleukins or Interleukin or Interleukin-1 or Interleukin-1alpha or Interleukin-1beta)</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5">
        <w:r>
          <w:rPr>
            <w:rStyle w:val="InternetLink"/>
            <w:rFonts w:eastAsia="Arial" w:cs="Times New Roman" w:ascii="Times New Roman" w:hAnsi="Times New Roman"/>
            <w:color w:val="5D33BF"/>
            <w:sz w:val="21"/>
            <w:szCs w:val="21"/>
            <w:u w:val="none"/>
          </w:rPr>
          <w:t>657,189</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8</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Inflammatory cytokines or Proinflammatory cytokines or anti-inflammatory cytokine or Inflammatory factor or Cytokines or Cytokine or Proinflammatory factor )</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6">
        <w:r>
          <w:rPr>
            <w:rStyle w:val="InternetLink"/>
            <w:rFonts w:eastAsia="Arial" w:cs="Times New Roman" w:ascii="Times New Roman" w:hAnsi="Times New Roman"/>
            <w:color w:val="5D33BF"/>
            <w:sz w:val="21"/>
            <w:szCs w:val="21"/>
            <w:u w:val="none"/>
          </w:rPr>
          <w:t>1,089,043</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7</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rebound or regain</w:t>
      </w:r>
      <w:r>
        <w:rPr>
          <w:rFonts w:eastAsia="Arial" w:cs="Times New Roman" w:ascii="Times New Roman" w:hAnsi="Times New Roman"/>
          <w:kern w:val="0"/>
          <w:sz w:val="21"/>
          <w:szCs w:val="21"/>
          <w:shd w:fill="FAFAFC" w:val="clear"/>
          <w:lang w:val="en-US" w:eastAsia="zh-CN" w:bidi="ar"/>
        </w:rPr>
        <w:t> (Topic)</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diabetes</w:t>
      </w:r>
      <w:r>
        <w:rPr>
          <w:rFonts w:eastAsia="Arial" w:cs="Times New Roman" w:ascii="Times New Roman" w:hAnsi="Times New Roman"/>
          <w:kern w:val="0"/>
          <w:sz w:val="21"/>
          <w:szCs w:val="21"/>
          <w:shd w:fill="FAFAFC" w:val="clear"/>
          <w:lang w:val="en-US" w:eastAsia="zh-CN" w:bidi="ar"/>
        </w:rPr>
        <w:t> (Topic)</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obesity</w:t>
      </w:r>
      <w:r>
        <w:rPr>
          <w:rFonts w:eastAsia="Arial" w:cs="Times New Roman" w:ascii="Times New Roman" w:hAnsi="Times New Roman"/>
          <w:kern w:val="0"/>
          <w:sz w:val="21"/>
          <w:szCs w:val="21"/>
          <w:shd w:fill="FAFAFC" w:val="clear"/>
          <w:lang w:val="en-US" w:eastAsia="zh-CN" w:bidi="ar"/>
        </w:rPr>
        <w:t> (Topic)</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7">
        <w:r>
          <w:rPr>
            <w:rStyle w:val="InternetLink"/>
            <w:rFonts w:eastAsia="Arial" w:cs="Times New Roman" w:ascii="Times New Roman" w:hAnsi="Times New Roman"/>
            <w:color w:val="5D33BF"/>
            <w:sz w:val="21"/>
            <w:szCs w:val="21"/>
            <w:u w:val="none"/>
          </w:rPr>
          <w:t>809</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6</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rebound or regain</w:t>
      </w:r>
      <w:r>
        <w:rPr>
          <w:rFonts w:eastAsia="Arial" w:cs="Times New Roman" w:ascii="Times New Roman" w:hAnsi="Times New Roman"/>
          <w:kern w:val="0"/>
          <w:sz w:val="21"/>
          <w:szCs w:val="21"/>
          <w:shd w:fill="FAFAFC" w:val="clear"/>
          <w:lang w:val="en-US" w:eastAsia="zh-CN" w:bidi="ar"/>
        </w:rPr>
        <w:t> (Topic)</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diabetes</w:t>
      </w:r>
      <w:r>
        <w:rPr>
          <w:rFonts w:eastAsia="Arial" w:cs="Times New Roman" w:ascii="Times New Roman" w:hAnsi="Times New Roman"/>
          <w:kern w:val="0"/>
          <w:sz w:val="21"/>
          <w:szCs w:val="21"/>
          <w:shd w:fill="FAFAFC" w:val="clear"/>
          <w:lang w:val="en-US" w:eastAsia="zh-CN" w:bidi="ar"/>
        </w:rPr>
        <w:t> (Topic)</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8">
        <w:r>
          <w:rPr>
            <w:rStyle w:val="InternetLink"/>
            <w:rFonts w:eastAsia="Arial" w:cs="Times New Roman" w:ascii="Times New Roman" w:hAnsi="Times New Roman"/>
            <w:color w:val="5D33BF"/>
            <w:sz w:val="21"/>
            <w:szCs w:val="21"/>
            <w:u w:val="none"/>
          </w:rPr>
          <w:t>1,693</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5</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Polymorphism, Genetic or Polymorphisms, Genetic or Genetic Polymorphism or Genetic Polymorphisms or Gene Polymorphism or Gene Polymorphisms or Polymorphism, Gene or Polymorphisms, Gene or Polymorphism (Genetics) or Polymorphisms (Genetics))</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29">
        <w:r>
          <w:rPr>
            <w:rStyle w:val="InternetLink"/>
            <w:rFonts w:eastAsia="Arial" w:cs="Times New Roman" w:ascii="Times New Roman" w:hAnsi="Times New Roman"/>
            <w:color w:val="5D33BF"/>
            <w:sz w:val="21"/>
            <w:szCs w:val="21"/>
            <w:u w:val="none"/>
          </w:rPr>
          <w:t>575,377</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4</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Sepsis or Bloodstream Infection or Bloodstream Infections or Infection, Bloodstream or Pyemia or Pyemias or Pyohemia or Pyohemias or Pyaemia or Pyaemias or Septicemia or Septicemias or Poisoning, Blood or Blood Poisoning or Blood Poisonings or Poisonings, Blood or Severe Sepsis or Sepsis, Severe or Bacteremia or Bacteremias)</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30">
        <w:r>
          <w:rPr>
            <w:rStyle w:val="InternetLink"/>
            <w:rFonts w:eastAsia="Arial" w:cs="Times New Roman" w:ascii="Times New Roman" w:hAnsi="Times New Roman"/>
            <w:color w:val="5D33BF"/>
            <w:sz w:val="21"/>
            <w:szCs w:val="21"/>
            <w:u w:val="none"/>
          </w:rPr>
          <w:t>416,085</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3</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Infant, Newborn or Infants, Newborn or Newborn Infant or Newborn Infants or Newborns or Newborn or Neonate or Neonates or Infant, Premature or Infants, Premature or Premature Infant or Preterm Infants or Infant, Preterm or Infants, Preterm or Preterm Infant or Premature Infants or Neonatal Prematurity or Prematurity, Neonatal or Infant, Extremely Premature or Extremely Premature Infant or Infants, Extremely Premature or Premature Infant, Extremely or Premature Infants, Extremely or Extremely Preterm Infants or Extremely Preterm Infant or Infant, Extremely Preterm or Infants, Extremely Preterm or Preterm Infant, Extremely or Preterm Infants, Extremely or Extremely Premature Infants or Term Birth or Birth, Term or Term Births or Birth of Full-Term Newborn or Birth of Full Term Newborn or Fullterm Birth or Birth, Fullterm or Births, Fullterm or Fullterm Births or Birth of Full-Term Infant or Birth of Full Term Infant or Full-Term Infant Births or Overdue birth or Normal birth weight infants or Infant, Low Birth Weight or Low-Birth-Weight Infant or Infant, Low-Birth-Weight or Infants, Low-Birth-Weight or Low Birth Weight Infant or Low-Birth-Weight Infants or Low Birth Weight or Birth Weight, Low or Birth Weights, Low or Low Birth Weights or Infant, Extremely Low Birth Weight or Extremely Low Birth Weight Infant or Infant, Very Low Birth Weight or Very-Low-Birth-Weight Infant or Infant, Very-Low-Birth-Weight or Infants, Very-Low-Birth-Weight or Very Low Birth Weight Infant or Very-Low-Birth-Weight Infants or Very Low Birth Weight or Giant or Suitable for gestational age or Infant, Small for Gestational Age or Large for gestational age or Early newborn or Late newborn or High risk children)</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31">
        <w:r>
          <w:rPr>
            <w:rStyle w:val="InternetLink"/>
            <w:rFonts w:eastAsia="Arial" w:cs="Times New Roman" w:ascii="Times New Roman" w:hAnsi="Times New Roman"/>
            <w:color w:val="5D33BF"/>
            <w:sz w:val="21"/>
            <w:szCs w:val="21"/>
            <w:u w:val="none"/>
          </w:rPr>
          <w:t>1,603,797</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2</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jc w:val="left"/>
        <w:rPr>
          <w:rFonts w:ascii="Times New Roman" w:hAnsi="Times New Roman" w:eastAsia="Arial" w:cs="Times New Roman"/>
          <w:sz w:val="21"/>
          <w:szCs w:val="21"/>
        </w:rPr>
      </w:pPr>
      <w:r>
        <w:rPr>
          <w:rStyle w:val="StrongEmphasis"/>
          <w:rFonts w:eastAsia="Arial" w:cs="Times New Roman" w:ascii="Times New Roman" w:hAnsi="Times New Roman"/>
          <w:kern w:val="0"/>
          <w:sz w:val="21"/>
          <w:szCs w:val="21"/>
          <w:shd w:fill="FAFAFC" w:val="clear"/>
          <w:lang w:val="en-US" w:eastAsia="zh-CN" w:bidi="ar"/>
        </w:rPr>
        <w:t>TS=(Neonatal sepsis or Neonatal Sepses or Sepses, Neonatal or Sepsis, Neonatal or Neonatal Late-Onset Sepsis o r Late-Onset Sepses, Neonatal or Late-Onset Sepsis, Neonatal or Neonatal Late Onset Sepsis or Neonatal Late-Onset Sepses or Sepses, Neonatal Late-Onset</w:t>
        <w:br/>
        <w:t>or Sepsis, Neonatal Late-Onset or Neonatal Early-Onset Sepsis or Early-Onset Sepses, Neonatal or Early-Onset Sepsis, Neonatal or Neonatal Early Onset Sepsis or Neonatal Early-Onset Sepses or Sepses, Neonatal Early-Onset or Sepsis, Neonatal Early-Onset)</w:t>
      </w:r>
      <w:r>
        <w:rPr>
          <w:rFonts w:eastAsia="Arial" w:cs="Times New Roman" w:ascii="Times New Roman" w:hAnsi="Times New Roman"/>
          <w:color w:val="616161"/>
          <w:kern w:val="0"/>
          <w:sz w:val="21"/>
          <w:szCs w:val="21"/>
          <w:shd w:fill="FAFAFC" w:val="clear"/>
          <w:lang w:val="en-US" w:eastAsia="zh-CN" w:bidi="ar"/>
        </w:rPr>
        <w:t> and </w:t>
      </w:r>
      <w:r>
        <w:rPr>
          <w:rStyle w:val="StrongEmphasis"/>
          <w:rFonts w:eastAsia="Arial" w:cs="Times New Roman" w:ascii="Times New Roman" w:hAnsi="Times New Roman"/>
          <w:kern w:val="0"/>
          <w:sz w:val="21"/>
          <w:szCs w:val="21"/>
          <w:shd w:fill="FAFAFC" w:val="clear"/>
          <w:lang w:val="en-US" w:eastAsia="zh-CN" w:bidi="ar"/>
        </w:rPr>
        <w:t>Preprint Citation Index</w:t>
      </w:r>
      <w:r>
        <w:rPr>
          <w:rFonts w:eastAsia="Arial" w:cs="Times New Roman" w:ascii="Times New Roman" w:hAnsi="Times New Roman"/>
          <w:kern w:val="0"/>
          <w:sz w:val="21"/>
          <w:szCs w:val="21"/>
          <w:shd w:fill="FAFAFC" w:val="clear"/>
          <w:lang w:val="en-US" w:eastAsia="zh-CN" w:bidi="ar"/>
        </w:rPr>
        <w:t> (Exclude – Database)</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hyperlink r:id="rId32">
        <w:r>
          <w:rPr>
            <w:rStyle w:val="InternetLink"/>
            <w:rFonts w:eastAsia="Arial" w:cs="Times New Roman" w:ascii="Times New Roman" w:hAnsi="Times New Roman"/>
            <w:color w:val="5D33BF"/>
            <w:sz w:val="21"/>
            <w:szCs w:val="21"/>
            <w:u w:val="none"/>
          </w:rPr>
          <w:t>18,140</w:t>
        </w:r>
      </w:hyperlink>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Add to query </w:t>
      </w:r>
    </w:p>
    <w:p>
      <w:pPr>
        <w:pStyle w:val="Normal"/>
        <w:keepNext w:val="false"/>
        <w:keepLines w:val="false"/>
        <w:pageBreakBefore w:val="false"/>
        <w:widowControl/>
        <w:pBdr/>
        <w:kinsoku w:val="true"/>
        <w:overflowPunct w:val="true"/>
        <w:autoSpaceDE w:val="true"/>
        <w:bidi w:val="0"/>
        <w:snapToGrid w:val="true"/>
        <w:spacing w:lineRule="auto" w:line="240"/>
        <w:jc w:val="left"/>
        <w:rPr>
          <w:rFonts w:ascii="Times New Roman" w:hAnsi="Times New Roman" w:eastAsia="Arial" w:cs="Times New Roman"/>
          <w:sz w:val="21"/>
          <w:szCs w:val="21"/>
        </w:rPr>
      </w:pPr>
      <w:r>
        <w:rPr>
          <w:rFonts w:eastAsia="Arial" w:cs="Times New Roman" w:ascii="Times New Roman" w:hAnsi="Times New Roman"/>
          <w:kern w:val="0"/>
          <w:sz w:val="21"/>
          <w:szCs w:val="21"/>
          <w:lang w:val="en-US" w:eastAsia="zh-CN" w:bidi="ar"/>
        </w:rPr>
        <w:t>linkeditnotifications</w:t>
      </w:r>
    </w:p>
    <w:p>
      <w:pPr>
        <w:pStyle w:val="Normal"/>
        <w:keepNext w:val="false"/>
        <w:keepLines w:val="false"/>
        <w:pageBreakBefore w:val="false"/>
        <w:widowControl/>
        <w:kinsoku w:val="true"/>
        <w:overflowPunct w:val="true"/>
        <w:autoSpaceDE w:val="true"/>
        <w:bidi w:val="0"/>
        <w:snapToGrid w:val="true"/>
        <w:spacing w:lineRule="auto" w:line="240"/>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1</w:t>
      </w:r>
    </w:p>
    <w:p>
      <w:pPr>
        <w:pStyle w:val="Normal"/>
        <w:keepNext w:val="false"/>
        <w:keepLines w:val="false"/>
        <w:pageBreakBefore w:val="false"/>
        <w:widowControl/>
        <w:pBdr/>
        <w:shd w:fill="FAFAFC" w:val="clear"/>
        <w:kinsoku w:val="true"/>
        <w:overflowPunct w:val="true"/>
        <w:autoSpaceDE w:val="true"/>
        <w:bidi w:val="0"/>
        <w:snapToGrid w:val="true"/>
        <w:spacing w:lineRule="auto" w:line="240"/>
        <w:ind w:left="0" w:hanging="0"/>
        <w:jc w:val="left"/>
        <w:rPr>
          <w:rFonts w:ascii="Times New Roman" w:hAnsi="Times New Roman" w:eastAsia="Arial" w:cs="Times New Roman"/>
          <w:i w:val="false"/>
          <w:i w:val="false"/>
          <w:iCs w:val="false"/>
          <w:caps w:val="false"/>
          <w:smallCaps w:val="false"/>
          <w:color w:val="616161"/>
          <w:spacing w:val="0"/>
          <w:sz w:val="21"/>
          <w:szCs w:val="21"/>
        </w:rPr>
      </w:pPr>
      <w:r>
        <w:rPr>
          <w:rStyle w:val="StrongEmphasis"/>
          <w:rFonts w:eastAsia="Arial" w:cs="Times New Roman" w:ascii="Times New Roman" w:hAnsi="Times New Roman"/>
          <w:i w:val="false"/>
          <w:iCs w:val="false"/>
          <w:caps w:val="false"/>
          <w:smallCaps w:val="false"/>
          <w:color w:val="616161"/>
          <w:spacing w:val="0"/>
          <w:kern w:val="0"/>
          <w:sz w:val="21"/>
          <w:szCs w:val="21"/>
          <w:shd w:fill="FAFAFC" w:val="clear"/>
          <w:lang w:val="en-US" w:eastAsia="zh-CN" w:bidi="ar"/>
        </w:rPr>
        <w:t>Comparative Efficacy of Early TIPS, Non-Early TIPS, and Standard treatment in patients with cirrhosis and acute variceal bleeding: a network meta-analysis</w:t>
      </w:r>
      <w:r>
        <w:rPr>
          <w:rFonts w:eastAsia="Arial" w:cs="Times New Roman" w:ascii="Times New Roman" w:hAnsi="Times New Roman"/>
          <w:i w:val="false"/>
          <w:iCs w:val="false"/>
          <w:caps w:val="false"/>
          <w:smallCaps w:val="false"/>
          <w:color w:val="616161"/>
          <w:spacing w:val="0"/>
          <w:kern w:val="0"/>
          <w:sz w:val="21"/>
          <w:szCs w:val="21"/>
          <w:shd w:fill="FAFAFC" w:val="clear"/>
          <w:lang w:val="en-US" w:eastAsia="zh-CN" w:bidi="ar"/>
        </w:rPr>
        <w:t> (Topic) and </w:t>
      </w:r>
      <w:r>
        <w:rPr>
          <w:rStyle w:val="StrongEmphasis"/>
          <w:rFonts w:eastAsia="Arial" w:cs="Times New Roman" w:ascii="Times New Roman" w:hAnsi="Times New Roman"/>
          <w:i w:val="false"/>
          <w:iCs w:val="false"/>
          <w:caps w:val="false"/>
          <w:smallCaps w:val="false"/>
          <w:color w:val="616161"/>
          <w:spacing w:val="0"/>
          <w:kern w:val="0"/>
          <w:sz w:val="21"/>
          <w:szCs w:val="21"/>
          <w:shd w:fill="FAFAFC" w:val="clear"/>
          <w:lang w:val="en-US" w:eastAsia="zh-CN" w:bidi="ar"/>
        </w:rPr>
        <w:t>Preprint Citation Index</w:t>
      </w:r>
      <w:r>
        <w:rPr>
          <w:rFonts w:eastAsia="Arial" w:cs="Times New Roman" w:ascii="Times New Roman" w:hAnsi="Times New Roman"/>
          <w:i w:val="false"/>
          <w:iCs w:val="false"/>
          <w:caps w:val="false"/>
          <w:smallCaps w:val="false"/>
          <w:color w:val="616161"/>
          <w:spacing w:val="0"/>
          <w:kern w:val="0"/>
          <w:sz w:val="21"/>
          <w:szCs w:val="21"/>
          <w:shd w:fill="FAFAFC" w:val="clear"/>
          <w:lang w:val="en-US" w:eastAsia="zh-CN" w:bidi="ar"/>
        </w:rPr>
        <w:t> (Exclude – Database)</w:t>
      </w:r>
    </w:p>
    <w:p>
      <w:pPr>
        <w:pStyle w:val="Normal"/>
        <w:keepNext w:val="false"/>
        <w:keepLines w:val="false"/>
        <w:pageBreakBefore w:val="false"/>
        <w:widowControl/>
        <w:shd w:fill="FFFFFF" w:val="clear"/>
        <w:kinsoku w:val="true"/>
        <w:overflowPunct w:val="true"/>
        <w:autoSpaceDE w:val="true"/>
        <w:bidi w:val="0"/>
        <w:snapToGrid w:val="true"/>
        <w:spacing w:lineRule="auto" w:line="240"/>
        <w:ind w:left="0" w:hanging="0"/>
        <w:jc w:val="left"/>
        <w:rPr>
          <w:rFonts w:ascii="Times New Roman" w:hAnsi="Times New Roman" w:eastAsia="Arial" w:cs="Times New Roman"/>
          <w:i w:val="false"/>
          <w:i w:val="false"/>
          <w:iCs w:val="false"/>
          <w:caps w:val="false"/>
          <w:smallCaps w:val="false"/>
          <w:color w:val="5D33BF"/>
          <w:spacing w:val="0"/>
          <w:kern w:val="0"/>
          <w:sz w:val="21"/>
          <w:szCs w:val="21"/>
          <w:u w:val="none"/>
          <w:shd w:fill="FFFFFF" w:val="clear"/>
          <w:lang w:val="en-US" w:eastAsia="zh-CN" w:bidi="ar"/>
        </w:rPr>
      </w:pPr>
      <w:hyperlink r:id="rId33">
        <w:r>
          <w:rPr>
            <w:rStyle w:val="InternetLink"/>
            <w:rFonts w:eastAsia="Arial" w:cs="Times New Roman" w:ascii="Times New Roman" w:hAnsi="Times New Roman"/>
            <w:i w:val="false"/>
            <w:iCs w:val="false"/>
            <w:caps w:val="false"/>
            <w:smallCaps w:val="false"/>
            <w:color w:val="5D33BF"/>
            <w:spacing w:val="0"/>
            <w:sz w:val="21"/>
            <w:szCs w:val="21"/>
            <w:u w:val="none"/>
            <w:shd w:fill="FFFFFF" w:val="clear"/>
          </w:rPr>
          <w:t>1</w:t>
        </w:r>
      </w:hyperlink>
    </w:p>
    <w:p>
      <w:pPr>
        <w:pStyle w:val="Normal"/>
        <w:jc w:val="both"/>
        <w:rPr>
          <w:rFonts w:ascii="宋体" w:hAnsi="宋体" w:eastAsia="宋体" w:cs="宋体"/>
          <w:b/>
          <w:b/>
          <w:bCs/>
          <w:i w:val="false"/>
          <w:i w:val="false"/>
          <w:iCs w:val="false"/>
          <w:caps w:val="false"/>
          <w:smallCaps w:val="false"/>
          <w:color w:val="002B82"/>
          <w:spacing w:val="0"/>
          <w:kern w:val="0"/>
          <w:sz w:val="24"/>
          <w:szCs w:val="24"/>
          <w:u w:val="none"/>
          <w:shd w:fill="F6F7FB" w:val="clear"/>
          <w:lang w:val="en-US" w:eastAsia="zh-CN" w:bidi="ar"/>
        </w:rPr>
      </w:pPr>
      <w:r>
        <w:rPr>
          <w:rFonts w:eastAsia="宋体" w:cs="宋体" w:ascii="宋体" w:hAnsi="宋体"/>
          <w:b/>
          <w:bCs/>
          <w:i w:val="false"/>
          <w:iCs w:val="false"/>
          <w:caps w:val="false"/>
          <w:smallCaps w:val="false"/>
          <w:color w:val="002B82"/>
          <w:spacing w:val="0"/>
          <w:kern w:val="0"/>
          <w:sz w:val="24"/>
          <w:szCs w:val="24"/>
          <w:u w:val="none"/>
          <w:shd w:fill="F6F7FB" w:val="clear"/>
          <w:lang w:val="en-US" w:eastAsia="zh-CN" w:bidi="ar"/>
        </w:rPr>
      </w:r>
    </w:p>
    <w:p>
      <w:pPr>
        <w:pStyle w:val="Normal"/>
        <w:jc w:val="both"/>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r>
    </w:p>
    <w:p>
      <w:pPr>
        <w:pStyle w:val="Normal"/>
        <w:rPr>
          <w:rFonts w:ascii="宋体" w:hAnsi="宋体" w:eastAsia="宋体" w:cs="宋体"/>
          <w:b/>
          <w:b/>
          <w:bCs/>
          <w:i w:val="false"/>
          <w:i w:val="false"/>
          <w:iCs w:val="false"/>
          <w:caps w:val="false"/>
          <w:smallCaps w:val="false"/>
          <w:color w:val="002B82"/>
          <w:spacing w:val="0"/>
          <w:sz w:val="24"/>
          <w:szCs w:val="24"/>
          <w:u w:val="none"/>
          <w:shd w:fill="F6F7FB" w:val="clear"/>
          <w:lang w:val="en-US" w:eastAsia="zh-CN"/>
        </w:rPr>
      </w:pPr>
      <w:r>
        <w:rPr>
          <w:rFonts w:eastAsia="宋体" w:cs="宋体" w:ascii="宋体" w:hAnsi="宋体"/>
          <w:b/>
          <w:bCs/>
          <w:i w:val="false"/>
          <w:iCs w:val="false"/>
          <w:caps w:val="false"/>
          <w:smallCaps w:val="false"/>
          <w:color w:val="002B82"/>
          <w:spacing w:val="0"/>
          <w:sz w:val="24"/>
          <w:szCs w:val="24"/>
          <w:u w:val="none"/>
          <w:shd w:fill="F6F7FB" w:val="clea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微软雅黑">
    <w:charset w:val="86"/>
    <w:family w:val="auto"/>
    <w:pitch w:val="default"/>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bnu.zssgdsb-85176920tsgjnz.com/https/77726476706e69737468656265737421e3b9569d2936695e790c88b8991b203a8f933f43/advanced-search/paper?q=&#20027;&#39064;:(&#26032;&#29983;&#20799; OR &#36275;&#26376;&#20799; OR &#26032;&#29983;&#23156;&#20799; OR &#26089;&#20135;&#20799; OR&#36807;&#26399;&#20135;&#20799; OR &#27491;&#24120;&#20986;&#29983;&#20307;&#37325;&#20799; OR &#20302;&#20986;&#29983;&#20307;&#37325;&#20799; OR &#24040;&#22823;&#20799; OR&#26497;&#20302;&#20986;&#29983;&#20307;&#37325;&#20799; OR &#36866;&#20110;&#32974;&#40836;&#20799; OR &#23567;&#20110;&#32974;&#40836;&#20799; OR &#22823;&#20110;&#32974;&#40836;&#20799;) and &#20027;&#39064;:(&#36133;&#34880;&#30151; OR &#33740;&#34880;&#30151; OR &#33043;&#27602;&#36133;&#34880;&#30151; OR &#33043;&#27602;&#34880;&#30151; OR &#33043;&#27602;&#30151;) and &#20027;&#39064;:( &#28814;&#24615;&#32454;&#32990;&#22240;&#23376; OR &#20419;&#28814;&#24615;&#32454;&#32990;&#22240;&#23376; OR &#20419;&#28814;&#32454;&#32990;&#22240;&#23376; OR &#25239;&#28814;&#32454;&#32990;&#22240;&#23376; OR &#30333;&#32454;&#32990;&#20171;&#32032; OR &#30333;&#32454;&#32990;&#20171;&#32032;-1 OR IL-1 OR &#28814;&#30151;&#22240;&#23376; OR &#28814;&#24615;&#22240;&#23376; OR &#32454;&#32990;&#22240;&#23376;) and &#20027;&#39064;:(&#22810;&#24577;&#24615; OR &#22522;&#22240;&#22810;&#24577;&#24615; OR &#36951;&#20256;&#22810;&#24577;&#24615; OR &#21333;&#26680;&#33527;&#37240;&#22810;&#24577;&#24615; OR DNA&#37325;&#22797;&#24207;&#21015;&#22810;&#24577;&#24615; OR DNA&#29255;&#27573;&#38271;&#24230;&#22810;&#24577;&#24615; OR &#21464;&#24322; OR &#31361;&#21464; OR &#22522;&#22240;&#22411; OR &#31561;&#20301;&#22522;&#22240;)&amp;typ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yperlink" Target="http://gfbic892151ba9cff47cfsxw966q6bu5px6uf9.fiac.jiujiang.booktsg.com/wos/alldb/summary/d95a7d7e-29ee-4593-8a93-152690a26bb6-b60045ae/relevance/1" TargetMode="External"/><Relationship Id="rId7" Type="http://schemas.openxmlformats.org/officeDocument/2006/relationships/hyperlink" Target="http://gfbic892151ba9cff47cfsxw966q6bu5px6uf9.fiac.jiujiang.booktsg.com/wos/alldb/summary/ca93f4b7-baea-407d-999f-12a6156efcd9-b60040e4/relevance/1" TargetMode="External"/><Relationship Id="rId8" Type="http://schemas.openxmlformats.org/officeDocument/2006/relationships/hyperlink" Target="http://gfbic892151ba9cff47cfsxw966q6bu5px6uf9.fiac.jiujiang.booktsg.com/wos/alldb/summary/856b48c8-1b87-4b31-99fd-10ea19a30d66-b6003a54/relevance/1" TargetMode="External"/><Relationship Id="rId9" Type="http://schemas.openxmlformats.org/officeDocument/2006/relationships/hyperlink" Target="http://gfbic892151ba9cff47cfsxw966q6bu5px6uf9.fiac.jiujiang.booktsg.com/wos/alldb/summary/12b49cad-b246-44e8-a642-b09b79a1da8e-b6002ae8/relevance/1" TargetMode="External"/><Relationship Id="rId10" Type="http://schemas.openxmlformats.org/officeDocument/2006/relationships/hyperlink" Target="http://gfbic892151ba9cff47cfsxw966q6bu5px6uf9.fiac.jiujiang.booktsg.com/wos/alldb/summary/be5ac7d0-4f14-481a-a6fd-32bfe420e88e-b600239c/relevance/1" TargetMode="External"/><Relationship Id="rId11" Type="http://schemas.openxmlformats.org/officeDocument/2006/relationships/hyperlink" Target="http://gfbic892151ba9cff47cfsxw966q6bu5px6uf9.fiac.jiujiang.booktsg.com/wos/alldb/summary/4a4e1e99-fffb-4cfb-83f0-3d23106f12c0-b60002f5/relevance/1" TargetMode="External"/><Relationship Id="rId12" Type="http://schemas.openxmlformats.org/officeDocument/2006/relationships/hyperlink" Target="http://gfbic892151ba9cff47cfsxw966q6bu5px6uf9.fiac.jiujiang.booktsg.com/wos/alldb/summary/cc16e098-25a3-492d-ae1b-dce1e696c617-b5fffe58/relevance/1" TargetMode="External"/><Relationship Id="rId13" Type="http://schemas.openxmlformats.org/officeDocument/2006/relationships/hyperlink" Target="http://gfbic892151ba9cff47cfsxw966q6bu5px6uf9.fiac.jiujiang.booktsg.com/wos/alldb/summary/cfa744e4-6357-43a2-b079-df5b48ff1ea0-b5fffb03/relevance/1" TargetMode="External"/><Relationship Id="rId14" Type="http://schemas.openxmlformats.org/officeDocument/2006/relationships/hyperlink" Target="http://gfbic892151ba9cff47cfsxw966q6bu5px6uf9.fiac.jiujiang.booktsg.com/wos/alldb/summary/c0d49254-e28b-4903-857a-6b93e1e9b3ad-b5fff70f/relevance/1" TargetMode="External"/><Relationship Id="rId15" Type="http://schemas.openxmlformats.org/officeDocument/2006/relationships/hyperlink" Target="http://gfbic892151ba9cff47cfsxw966q6bu5px6uf9.fiac.jiujiang.booktsg.com/wos/alldb/summary/0b7c9bad-159e-4d06-804a-96c9d232f7e9-b5fff3b6/relevance/1" TargetMode="External"/><Relationship Id="rId16" Type="http://schemas.openxmlformats.org/officeDocument/2006/relationships/hyperlink" Target="http://gfbic892151ba9cff47cfsxw966q6bu5px6uf9.fiac.jiujiang.booktsg.com/wos/alldb/summary/6bc48504-4153-438f-ad90-fd7cd6e74169-b5ffee6e/relevance/1" TargetMode="External"/><Relationship Id="rId17" Type="http://schemas.openxmlformats.org/officeDocument/2006/relationships/hyperlink" Target="http://gfbic892151ba9cff47cfsxw966q6bu5px6uf9.fiac.jiujiang.booktsg.com/wos/alldb/summary/ad66415b-e46b-4446-a5b2-d07b3ac07fea-b5ffdddd/relevance/1" TargetMode="External"/><Relationship Id="rId18" Type="http://schemas.openxmlformats.org/officeDocument/2006/relationships/hyperlink" Target="http://gfbic892151ba9cff47cfsxw966q6bu5px6uf9.fiac.jiujiang.booktsg.com/wos/alldb/summary/6d8e38ed-7a92-418a-be1a-560ebc7f0fd5-b5ffc42c/relevance/1" TargetMode="External"/><Relationship Id="rId19" Type="http://schemas.openxmlformats.org/officeDocument/2006/relationships/hyperlink" Target="http://gfbic892151ba9cff47cfsxw966q6bu5px6uf9.fiac.jiujiang.booktsg.com/wos/alldb/summary/08e0fc99-fa98-46cb-b653-40f6b02ba01a-b5ffa9cd/relevance/1" TargetMode="External"/><Relationship Id="rId20" Type="http://schemas.openxmlformats.org/officeDocument/2006/relationships/hyperlink" Target="http://gfbic892151ba9cff47cfsxw966q6bu5px6uf9.fiac.jiujiang.booktsg.com/wos/alldb/summary/5cbbee78-35d4-4037-9e39-d4b331c8fc79-b5ff984a/relevance/1" TargetMode="External"/><Relationship Id="rId21" Type="http://schemas.openxmlformats.org/officeDocument/2006/relationships/hyperlink" Target="http://gfbic892151ba9cff47cfsxw966q6bu5px6uf9.fiac.jiujiang.booktsg.com/wos/alldb/summary/ce041fde-c767-4635-b9d7-0ed28018e444-b5ff4d76/relevance/1" TargetMode="External"/><Relationship Id="rId22" Type="http://schemas.openxmlformats.org/officeDocument/2006/relationships/hyperlink" Target="http://gfbic892151ba9cff47cfsxw966q6bu5px6uf9.fiac.jiujiang.booktsg.com/wos/alldb/summary/2b8274fe-02c1-4923-b8cf-e2ccb11fe8a3-b5ff3522/relevance/1" TargetMode="External"/><Relationship Id="rId23" Type="http://schemas.openxmlformats.org/officeDocument/2006/relationships/hyperlink" Target="http://gfbic892151ba9cff47cfsxw966q6bu5px6uf9.fiac.jiujiang.booktsg.com/wos/alldb/summary/d79e7d4a-6459-4951-b69b-5acc83e84c8b-b5ff312e/relevance/1" TargetMode="External"/><Relationship Id="rId24" Type="http://schemas.openxmlformats.org/officeDocument/2006/relationships/hyperlink" Target="http://gfbic892151ba9cff47cfsxw966q6bu5px6uf9.fiac.jiujiang.booktsg.com/wos/alldb/summary/8b1c239d-3d4a-4834-9062-80672a540fe4-b5ff08b7/relevance/1" TargetMode="External"/><Relationship Id="rId25" Type="http://schemas.openxmlformats.org/officeDocument/2006/relationships/hyperlink" Target="http://gfbic892151ba9cff47cfsxw966q6bu5px6uf9.fiac.jiujiang.booktsg.com/wos/alldb/summary/f9f63b2b-fd41-4bf9-8d70-b98e3e982287-b5ff0435/relevance/1" TargetMode="External"/><Relationship Id="rId26" Type="http://schemas.openxmlformats.org/officeDocument/2006/relationships/hyperlink" Target="http://gfbic892151ba9cff47cfsxw966q6bu5px6uf9.fiac.jiujiang.booktsg.com/wos/alldb/summary/79e42e45-6a3c-4218-b9be-0af63929a7dc-b5feedec/relevance/1" TargetMode="External"/><Relationship Id="rId27" Type="http://schemas.openxmlformats.org/officeDocument/2006/relationships/hyperlink" Target="http://gfbic892151ba9cff47cfsxw966q6bu5px6uf9.fiac.jiujiang.booktsg.com/wos/alldb/summary/5e366fc6-d745-40ae-9672-66c6ce416246-b5fec75e/relevance/1" TargetMode="External"/><Relationship Id="rId28" Type="http://schemas.openxmlformats.org/officeDocument/2006/relationships/hyperlink" Target="http://gfbic892151ba9cff47cfsxw966q6bu5px6uf9.fiac.jiujiang.booktsg.com/wos/alldb/summary/bfba6d02-476e-42c9-8f61-d414d1623d4a-b5fec407/relevance/1" TargetMode="External"/><Relationship Id="rId29" Type="http://schemas.openxmlformats.org/officeDocument/2006/relationships/hyperlink" Target="http://gfbic892151ba9cff47cfsxw966q6bu5px6uf9.fiac.jiujiang.booktsg.com/wos/alldb/summary/a0bc82dd-da55-4f53-b8b2-c1cb783b9db6-b5fe9703/relevance/1" TargetMode="External"/><Relationship Id="rId30" Type="http://schemas.openxmlformats.org/officeDocument/2006/relationships/hyperlink" Target="http://gfbic892151ba9cff47cfsxw966q6bu5px6uf9.fiac.jiujiang.booktsg.com/wos/alldb/summary/1f83e5d1-40af-4e6f-ac5f-4d75ad280bd6-b5fe8b9a/relevance/1" TargetMode="External"/><Relationship Id="rId31" Type="http://schemas.openxmlformats.org/officeDocument/2006/relationships/hyperlink" Target="http://gfbic892151ba9cff47cfsxw966q6bu5px6uf9.fiac.jiujiang.booktsg.com/wos/alldb/summary/c021302b-10ee-4f4a-b37f-8f4bb1114d91-b5fe84b7/relevance/1" TargetMode="External"/><Relationship Id="rId32" Type="http://schemas.openxmlformats.org/officeDocument/2006/relationships/hyperlink" Target="http://gfbic892151ba9cff47cfsxw966q6bu5px6uf9.fiac.jiujiang.booktsg.com/wos/alldb/summary/13b2c0ba-99d2-4095-ae2c-398db7d40183-b5fe743c/relevance/1" TargetMode="External"/><Relationship Id="rId33" Type="http://schemas.openxmlformats.org/officeDocument/2006/relationships/hyperlink" Target="http://gfbic892151ba9cff47cfsxw966q6bu5px6uf9.fiac.jiujiang.booktsg.com/wos/alldb/summary/25f06c86-7aa2-46a6-9a41-ef217468a849-b5fdb8be/relevance/1" TargetMode="Externa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3T01:04:49Z</dcterms:created>
  <dc:creator>Administrator</dc:creator>
  <dc:description/>
  <dc:language>en-US</dc:language>
  <cp:lastModifiedBy>WPS_257264949</cp:lastModifiedBy>
  <dcterms:modified xsi:type="dcterms:W3CDTF">2023-11-23T01:08: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C39B04C6EC54FE790E21BCF00613129_12</vt:lpwstr>
  </property>
  <property fmtid="{D5CDD505-2E9C-101B-9397-08002B2CF9AE}" pid="3" name="KSOProductBuildVer">
    <vt:lpwstr>2052-12.1.0.15712</vt:lpwstr>
  </property>
  <property fmtid="{D5CDD505-2E9C-101B-9397-08002B2CF9AE}" pid="4" name="commondata">
    <vt:lpwstr>commondata</vt:lpwstr>
  </property>
</Properties>
</file>